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DA2546" w14:textId="2F5BD904" w:rsidR="00C34A01" w:rsidRPr="00C34A01" w:rsidRDefault="00C34A01" w:rsidP="00C34A01">
      <w:pPr>
        <w:jc w:val="center"/>
        <w:rPr>
          <w:rFonts w:eastAsia="Calibri"/>
          <w:sz w:val="32"/>
          <w:u w:val="single"/>
        </w:rPr>
      </w:pPr>
      <w:r w:rsidRPr="00C34A01">
        <w:rPr>
          <w:rFonts w:eastAsia="Calibri"/>
          <w:sz w:val="32"/>
          <w:u w:val="single"/>
        </w:rPr>
        <w:t>Supplementary Material</w:t>
      </w:r>
    </w:p>
    <w:p w14:paraId="5AD4C379" w14:textId="77777777" w:rsidR="00C34A01" w:rsidRPr="00C34A01" w:rsidRDefault="00C34A01" w:rsidP="00C34A01">
      <w:pPr>
        <w:rPr>
          <w:rFonts w:eastAsia="Calibri"/>
          <w:sz w:val="32"/>
          <w:u w:val="single"/>
        </w:rPr>
      </w:pPr>
    </w:p>
    <w:p w14:paraId="188F070F" w14:textId="77777777" w:rsidR="005F7930" w:rsidRPr="005F7930" w:rsidRDefault="005F7930" w:rsidP="005F7930">
      <w:pPr>
        <w:rPr>
          <w:rFonts w:eastAsia="Calibri"/>
          <w:sz w:val="28"/>
        </w:rPr>
      </w:pPr>
      <w:r w:rsidRPr="005F7930">
        <w:rPr>
          <w:rFonts w:eastAsia="Calibri"/>
          <w:sz w:val="28"/>
        </w:rPr>
        <w:t>Review Article</w:t>
      </w:r>
    </w:p>
    <w:p w14:paraId="420E90CF" w14:textId="77777777" w:rsidR="005F7930" w:rsidRPr="005F7930" w:rsidRDefault="005F7930" w:rsidP="005F7930">
      <w:pPr>
        <w:rPr>
          <w:rFonts w:eastAsia="Calibri"/>
          <w:sz w:val="28"/>
        </w:rPr>
      </w:pPr>
    </w:p>
    <w:p w14:paraId="43D61E2E" w14:textId="77777777" w:rsidR="005F7930" w:rsidRPr="005F7930" w:rsidRDefault="005F7930" w:rsidP="005F7930">
      <w:pPr>
        <w:rPr>
          <w:rFonts w:eastAsia="Calibri"/>
          <w:b/>
          <w:sz w:val="32"/>
          <w:szCs w:val="32"/>
        </w:rPr>
      </w:pPr>
      <w:r w:rsidRPr="005F7930">
        <w:rPr>
          <w:rFonts w:eastAsia="Calibri"/>
          <w:b/>
          <w:sz w:val="32"/>
          <w:szCs w:val="32"/>
        </w:rPr>
        <w:t>Machine Learning Applications in Head and Neck Radiation Oncology: Lessons from Open-Source Radiomics Challenges</w:t>
      </w:r>
    </w:p>
    <w:p w14:paraId="0850A168" w14:textId="77777777" w:rsidR="005F7930" w:rsidRPr="005F7930" w:rsidRDefault="005F7930" w:rsidP="005F7930">
      <w:pPr>
        <w:rPr>
          <w:rFonts w:eastAsia="Calibri"/>
        </w:rPr>
      </w:pPr>
    </w:p>
    <w:p w14:paraId="184CCC54" w14:textId="77777777" w:rsidR="005F7930" w:rsidRPr="005F7930" w:rsidRDefault="005F7930" w:rsidP="005F7930">
      <w:pPr>
        <w:rPr>
          <w:rFonts w:eastAsia="Calibri"/>
          <w:u w:val="single"/>
        </w:rPr>
      </w:pPr>
      <w:r w:rsidRPr="005F7930">
        <w:rPr>
          <w:rFonts w:eastAsia="Calibri"/>
          <w:u w:val="single"/>
        </w:rPr>
        <w:t>MICCAI/M.D. Anderson Cancer Center Head and Neck Quantitative Imaging Working Group</w:t>
      </w:r>
    </w:p>
    <w:p w14:paraId="5547792C" w14:textId="77777777" w:rsidR="005F7930" w:rsidRPr="005F7930" w:rsidRDefault="005F7930" w:rsidP="005F7930">
      <w:pPr>
        <w:rPr>
          <w:rFonts w:eastAsia="Calibri"/>
        </w:rPr>
      </w:pPr>
    </w:p>
    <w:p w14:paraId="320071D7" w14:textId="589CEFF5" w:rsidR="005F7930" w:rsidRPr="005F7930" w:rsidRDefault="005F7930" w:rsidP="005F7930">
      <w:pPr>
        <w:rPr>
          <w:rFonts w:eastAsia="Calibri"/>
        </w:rPr>
      </w:pPr>
      <w:r w:rsidRPr="005F7930">
        <w:rPr>
          <w:rFonts w:eastAsia="Calibri"/>
        </w:rPr>
        <w:t>Hesham Elhalawani</w:t>
      </w:r>
      <w:r w:rsidRPr="005F7930">
        <w:rPr>
          <w:rFonts w:eastAsia="Calibri"/>
          <w:vertAlign w:val="superscript"/>
        </w:rPr>
        <w:t>¥*</w:t>
      </w:r>
      <w:r w:rsidRPr="005F7930">
        <w:rPr>
          <w:rFonts w:eastAsia="Calibri"/>
        </w:rPr>
        <w:t xml:space="preserve">, Timothy </w:t>
      </w:r>
      <w:r w:rsidR="009B5467">
        <w:rPr>
          <w:rFonts w:eastAsia="Calibri"/>
        </w:rPr>
        <w:t xml:space="preserve">A. </w:t>
      </w:r>
      <w:r w:rsidRPr="005F7930">
        <w:rPr>
          <w:rFonts w:eastAsia="Calibri"/>
        </w:rPr>
        <w:t>Lin</w:t>
      </w:r>
      <w:r w:rsidRPr="005F7930">
        <w:rPr>
          <w:rFonts w:eastAsia="Calibri"/>
          <w:vertAlign w:val="superscript"/>
        </w:rPr>
        <w:t>¥</w:t>
      </w:r>
      <w:r w:rsidRPr="005F7930">
        <w:rPr>
          <w:rFonts w:eastAsia="Calibri"/>
        </w:rPr>
        <w:t xml:space="preserve">, Stefania Volpe , Abdallah S.R. Mohamed, Aubrey L. White, James Zafereo, Andrew J. Wong, Joel E. Berends, Shady AboHashem, Bowman </w:t>
      </w:r>
      <w:bookmarkStart w:id="0" w:name="_GoBack"/>
      <w:bookmarkEnd w:id="0"/>
      <w:r w:rsidRPr="005F7930">
        <w:rPr>
          <w:rFonts w:eastAsia="Calibri"/>
        </w:rPr>
        <w:t>Williams, Jeremy M. Aymard, Aasheesh Kanwar, Subha Perni, Crosby D. Rock, Luke Cooksey, Shauna Campbell, Pei Yang, Khahn Nguyen, Rachel B. Ger, Carlos E. Cardenas, Xenia J. Fave, Carlo Sansone, Gabriele Piantadosi, Stefano Marrone, Rongjie Liu, Chao Huang, Kaixian Yu, Tengfei Li, Yang Yu, Youyi Zhang, Hongtu Zhu, Jeffrey S. Morris, Veerabhadran Baladandayuthapani, John W. Shumway, Alakonanda Ghosh, Andrei Pöhlmann, Hady Ahmady Phoulady, Vibhas Goyal, Guadalupe Canahuate, G. Elisabeta Marai, David Vock, Stephen Y. Lai, Dennis S. Mackin, Laurence E. Court, John Freymann, Keyvan Farahani, Jayashree Kalpathy-</w:t>
      </w:r>
      <w:r w:rsidR="009B5467">
        <w:rPr>
          <w:rFonts w:eastAsia="Calibri"/>
        </w:rPr>
        <w:t>C</w:t>
      </w:r>
      <w:r w:rsidRPr="005F7930">
        <w:rPr>
          <w:rFonts w:eastAsia="Calibri"/>
        </w:rPr>
        <w:t>ramer and Clifton D. Fuller</w:t>
      </w:r>
      <w:r w:rsidRPr="005F7930">
        <w:rPr>
          <w:rFonts w:eastAsia="Calibri"/>
          <w:vertAlign w:val="superscript"/>
        </w:rPr>
        <w:t>*</w:t>
      </w:r>
      <w:r w:rsidRPr="005F7930">
        <w:rPr>
          <w:rFonts w:eastAsia="Calibri"/>
        </w:rPr>
        <w:t xml:space="preserve">  </w:t>
      </w:r>
    </w:p>
    <w:p w14:paraId="561C0B50" w14:textId="77777777" w:rsidR="005F7930" w:rsidRPr="005F7930" w:rsidRDefault="005F7930" w:rsidP="005F7930">
      <w:pPr>
        <w:rPr>
          <w:rFonts w:eastAsia="Calibri"/>
          <w:vertAlign w:val="superscript"/>
        </w:rPr>
      </w:pPr>
    </w:p>
    <w:p w14:paraId="0CEADD79" w14:textId="77777777" w:rsidR="005F7930" w:rsidRPr="005F7930" w:rsidRDefault="005F7930" w:rsidP="005F7930">
      <w:pPr>
        <w:rPr>
          <w:rFonts w:eastAsia="Calibri"/>
          <w:bCs/>
        </w:rPr>
      </w:pPr>
    </w:p>
    <w:p w14:paraId="293F2388" w14:textId="77777777" w:rsidR="005F7930" w:rsidRPr="005F7930" w:rsidRDefault="005F7930" w:rsidP="005F7930">
      <w:pPr>
        <w:rPr>
          <w:rFonts w:eastAsia="Calibri"/>
          <w:b/>
          <w:bCs/>
        </w:rPr>
      </w:pPr>
      <w:r w:rsidRPr="005F7930">
        <w:rPr>
          <w:rFonts w:eastAsia="Calibri"/>
          <w:bCs/>
        </w:rPr>
        <w:t xml:space="preserve">Running title: Radiomics Challenges in Radiation Oncology </w:t>
      </w:r>
    </w:p>
    <w:p w14:paraId="7642D133" w14:textId="77777777" w:rsidR="005F7930" w:rsidRPr="005F7930" w:rsidRDefault="005F7930" w:rsidP="005F7930">
      <w:pPr>
        <w:rPr>
          <w:rFonts w:eastAsia="Calibri"/>
          <w:bCs/>
        </w:rPr>
      </w:pPr>
    </w:p>
    <w:p w14:paraId="1DF1D9A2" w14:textId="77777777" w:rsidR="005F7930" w:rsidRPr="005F7930" w:rsidRDefault="005F7930" w:rsidP="005F7930">
      <w:pPr>
        <w:rPr>
          <w:rFonts w:eastAsia="Calibri"/>
          <w:bCs/>
        </w:rPr>
      </w:pPr>
      <w:r w:rsidRPr="005F7930">
        <w:rPr>
          <w:rFonts w:eastAsia="Calibri"/>
          <w:bCs/>
          <w:vertAlign w:val="superscript"/>
        </w:rPr>
        <w:t xml:space="preserve">¥ </w:t>
      </w:r>
      <w:r w:rsidRPr="005F7930">
        <w:rPr>
          <w:rFonts w:eastAsia="Calibri"/>
          <w:bCs/>
        </w:rPr>
        <w:t xml:space="preserve">Both authors contributed equally to this manuscript </w:t>
      </w:r>
    </w:p>
    <w:p w14:paraId="6236E55B" w14:textId="77777777" w:rsidR="005F7930" w:rsidRPr="005F7930" w:rsidRDefault="005F7930" w:rsidP="005F7930">
      <w:pPr>
        <w:rPr>
          <w:rFonts w:eastAsia="Calibri"/>
          <w:bCs/>
        </w:rPr>
      </w:pPr>
    </w:p>
    <w:p w14:paraId="6F09B52A" w14:textId="77777777" w:rsidR="005F7930" w:rsidRPr="005F7930" w:rsidRDefault="005F7930" w:rsidP="005F7930">
      <w:pPr>
        <w:rPr>
          <w:rFonts w:eastAsia="Calibri"/>
          <w:b/>
          <w:bCs/>
        </w:rPr>
      </w:pPr>
      <w:r w:rsidRPr="005F7930">
        <w:rPr>
          <w:rFonts w:eastAsia="Calibri"/>
          <w:bCs/>
        </w:rPr>
        <w:t xml:space="preserve">*Correspondence: </w:t>
      </w:r>
      <w:r w:rsidRPr="005F7930">
        <w:rPr>
          <w:rFonts w:eastAsia="Calibri"/>
          <w:b/>
          <w:bCs/>
        </w:rPr>
        <w:t>Hesham Elhalawani (</w:t>
      </w:r>
      <w:hyperlink r:id="rId4" w:history="1">
        <w:r w:rsidRPr="005F7930">
          <w:rPr>
            <w:rFonts w:eastAsia="Calibri"/>
            <w:b/>
            <w:bCs/>
            <w:color w:val="0563C1"/>
            <w:u w:val="single"/>
          </w:rPr>
          <w:t>hmelhalawani@mdanderson.org</w:t>
        </w:r>
      </w:hyperlink>
      <w:r w:rsidRPr="005F7930">
        <w:rPr>
          <w:rFonts w:eastAsia="Calibri"/>
          <w:b/>
          <w:bCs/>
        </w:rPr>
        <w:t>); Clifton D. Fuller (</w:t>
      </w:r>
      <w:hyperlink r:id="rId5" w:history="1">
        <w:r w:rsidRPr="005F7930">
          <w:rPr>
            <w:rFonts w:eastAsia="Calibri"/>
            <w:b/>
            <w:bCs/>
            <w:color w:val="0563C1"/>
            <w:u w:val="single"/>
          </w:rPr>
          <w:t>cdfuller@mdanderson.org</w:t>
        </w:r>
      </w:hyperlink>
      <w:r w:rsidRPr="005F7930">
        <w:rPr>
          <w:rFonts w:eastAsia="Calibri"/>
          <w:b/>
          <w:bCs/>
        </w:rPr>
        <w:t xml:space="preserve">) </w:t>
      </w:r>
    </w:p>
    <w:p w14:paraId="6277F5AE" w14:textId="77777777" w:rsidR="005F7930" w:rsidRPr="005F7930" w:rsidRDefault="005F7930" w:rsidP="005F7930">
      <w:pPr>
        <w:rPr>
          <w:rFonts w:eastAsia="Calibri"/>
          <w:b/>
          <w:bCs/>
        </w:rPr>
      </w:pPr>
      <w:r w:rsidRPr="005F7930">
        <w:rPr>
          <w:rFonts w:eastAsia="Calibri"/>
          <w:b/>
          <w:bCs/>
        </w:rPr>
        <w:br w:type="page"/>
      </w:r>
    </w:p>
    <w:p w14:paraId="368C3A54" w14:textId="0557D32C" w:rsidR="00CA4FA9" w:rsidRPr="00C34A01" w:rsidRDefault="00C34A01">
      <w:pPr>
        <w:rPr>
          <w:sz w:val="32"/>
        </w:rPr>
      </w:pPr>
      <w:r w:rsidRPr="00C34A01">
        <w:rPr>
          <w:b/>
          <w:sz w:val="32"/>
        </w:rPr>
        <w:lastRenderedPageBreak/>
        <w:t>Supplementary Table 1.</w:t>
      </w:r>
      <w:r w:rsidRPr="00C34A01">
        <w:rPr>
          <w:sz w:val="32"/>
        </w:rPr>
        <w:t xml:space="preserve"> Detailed responses of some contestants to post-challenges </w:t>
      </w:r>
      <w:r>
        <w:rPr>
          <w:sz w:val="32"/>
        </w:rPr>
        <w:t xml:space="preserve">surveys </w:t>
      </w:r>
      <w:r w:rsidRPr="00C34A01">
        <w:rPr>
          <w:sz w:val="32"/>
        </w:rPr>
        <w:t>distributed by the organizers</w:t>
      </w:r>
    </w:p>
    <w:p w14:paraId="71A1430B" w14:textId="77777777" w:rsidR="00C34A01" w:rsidRDefault="00C34A01"/>
    <w:p w14:paraId="5295FFF8" w14:textId="77777777" w:rsidR="00C34A01" w:rsidRDefault="00C34A01"/>
    <w:p w14:paraId="6AEC56C3" w14:textId="77777777" w:rsidR="00C70A5D" w:rsidRPr="00C174D3" w:rsidRDefault="00C70A5D"/>
    <w:tbl>
      <w:tblPr>
        <w:tblStyle w:val="TableGrid"/>
        <w:tblW w:w="0" w:type="auto"/>
        <w:tblLook w:val="04A0" w:firstRow="1" w:lastRow="0" w:firstColumn="1" w:lastColumn="0" w:noHBand="0" w:noVBand="1"/>
      </w:tblPr>
      <w:tblGrid>
        <w:gridCol w:w="763"/>
        <w:gridCol w:w="1389"/>
        <w:gridCol w:w="1296"/>
        <w:gridCol w:w="1189"/>
        <w:gridCol w:w="1269"/>
        <w:gridCol w:w="1523"/>
        <w:gridCol w:w="1123"/>
        <w:gridCol w:w="764"/>
        <w:gridCol w:w="1189"/>
        <w:gridCol w:w="1243"/>
        <w:gridCol w:w="1202"/>
      </w:tblGrid>
      <w:tr w:rsidR="00C174D3" w:rsidRPr="00C174D3" w14:paraId="622C4871" w14:textId="77777777" w:rsidTr="00C174D3">
        <w:tc>
          <w:tcPr>
            <w:tcW w:w="0" w:type="auto"/>
          </w:tcPr>
          <w:p w14:paraId="3082DB6E" w14:textId="77777777" w:rsidR="00544F31" w:rsidRPr="00C174D3" w:rsidRDefault="00544F31" w:rsidP="00F068A0">
            <w:r w:rsidRPr="00C174D3">
              <w:t>Team #</w:t>
            </w:r>
          </w:p>
        </w:tc>
        <w:tc>
          <w:tcPr>
            <w:tcW w:w="1389" w:type="dxa"/>
          </w:tcPr>
          <w:p w14:paraId="2728D2D2" w14:textId="77777777" w:rsidR="00544F31" w:rsidRPr="00C174D3" w:rsidRDefault="00825CF2" w:rsidP="00F068A0">
            <w:r w:rsidRPr="00C174D3">
              <w:t>Challenge Entered (HPV and/or</w:t>
            </w:r>
            <w:r w:rsidR="00544F31" w:rsidRPr="00C174D3">
              <w:t xml:space="preserve"> Local Recurrence)</w:t>
            </w:r>
          </w:p>
        </w:tc>
        <w:tc>
          <w:tcPr>
            <w:tcW w:w="1296" w:type="dxa"/>
          </w:tcPr>
          <w:p w14:paraId="642C7D2E" w14:textId="77777777" w:rsidR="00544F31" w:rsidRPr="00C174D3" w:rsidRDefault="00544F31" w:rsidP="00F068A0">
            <w:r w:rsidRPr="00C174D3">
              <w:t>Nationality</w:t>
            </w:r>
          </w:p>
        </w:tc>
        <w:tc>
          <w:tcPr>
            <w:tcW w:w="1189" w:type="dxa"/>
          </w:tcPr>
          <w:p w14:paraId="19CB4513" w14:textId="77777777" w:rsidR="00544F31" w:rsidRPr="00C174D3" w:rsidRDefault="00544F31" w:rsidP="00F068A0">
            <w:r w:rsidRPr="00C174D3">
              <w:t>Academic vs. Non-Academic</w:t>
            </w:r>
          </w:p>
        </w:tc>
        <w:tc>
          <w:tcPr>
            <w:tcW w:w="1269" w:type="dxa"/>
          </w:tcPr>
          <w:p w14:paraId="2625AAF1" w14:textId="77777777" w:rsidR="00544F31" w:rsidRPr="00C174D3" w:rsidRDefault="00544F31" w:rsidP="00F068A0">
            <w:r w:rsidRPr="00C174D3">
              <w:t>Affiliation Name</w:t>
            </w:r>
          </w:p>
        </w:tc>
        <w:tc>
          <w:tcPr>
            <w:tcW w:w="1523" w:type="dxa"/>
          </w:tcPr>
          <w:p w14:paraId="0E1BAC81" w14:textId="77777777" w:rsidR="00544F31" w:rsidRPr="00C174D3" w:rsidRDefault="00544F31" w:rsidP="00F068A0">
            <w:r w:rsidRPr="00C174D3">
              <w:t>Professional Domain</w:t>
            </w:r>
          </w:p>
        </w:tc>
        <w:tc>
          <w:tcPr>
            <w:tcW w:w="1123" w:type="dxa"/>
          </w:tcPr>
          <w:p w14:paraId="56B5993E" w14:textId="77777777" w:rsidR="00544F31" w:rsidRPr="00C174D3" w:rsidRDefault="00544F31" w:rsidP="00F068A0">
            <w:r w:rsidRPr="00C174D3">
              <w:t># Team Members</w:t>
            </w:r>
          </w:p>
        </w:tc>
        <w:tc>
          <w:tcPr>
            <w:tcW w:w="764" w:type="dxa"/>
          </w:tcPr>
          <w:p w14:paraId="0FC4CB33" w14:textId="77777777" w:rsidR="00544F31" w:rsidRPr="00C174D3" w:rsidRDefault="00544F31" w:rsidP="00F068A0">
            <w:r w:rsidRPr="00C174D3">
              <w:t>Age of Team Lead</w:t>
            </w:r>
          </w:p>
        </w:tc>
        <w:tc>
          <w:tcPr>
            <w:tcW w:w="1189" w:type="dxa"/>
          </w:tcPr>
          <w:p w14:paraId="0BB417AE" w14:textId="77777777" w:rsidR="00544F31" w:rsidRPr="00C174D3" w:rsidRDefault="00544F31" w:rsidP="00F068A0">
            <w:r w:rsidRPr="00C174D3">
              <w:t>Hours Dedicated per Team Member</w:t>
            </w:r>
          </w:p>
        </w:tc>
        <w:tc>
          <w:tcPr>
            <w:tcW w:w="1243" w:type="dxa"/>
          </w:tcPr>
          <w:p w14:paraId="16FD31E0" w14:textId="77777777" w:rsidR="00544F31" w:rsidRPr="00C174D3" w:rsidRDefault="00544F31" w:rsidP="00544F31">
            <w:r w:rsidRPr="00C174D3">
              <w:t>Data Type(s) Used in Predictive Model</w:t>
            </w:r>
          </w:p>
        </w:tc>
        <w:tc>
          <w:tcPr>
            <w:tcW w:w="1202" w:type="dxa"/>
          </w:tcPr>
          <w:p w14:paraId="0A6F12AE" w14:textId="77777777" w:rsidR="00544F31" w:rsidRPr="00C174D3" w:rsidRDefault="00544F31" w:rsidP="00544F31">
            <w:r w:rsidRPr="00C174D3">
              <w:t>Software Used</w:t>
            </w:r>
          </w:p>
        </w:tc>
      </w:tr>
      <w:tr w:rsidR="00C174D3" w:rsidRPr="00C174D3" w14:paraId="073AC057" w14:textId="77777777" w:rsidTr="00C174D3">
        <w:tc>
          <w:tcPr>
            <w:tcW w:w="0" w:type="auto"/>
          </w:tcPr>
          <w:p w14:paraId="57E40FD6" w14:textId="77777777" w:rsidR="00544F31" w:rsidRPr="00C174D3" w:rsidRDefault="00544F31" w:rsidP="00F068A0">
            <w:r w:rsidRPr="00C174D3">
              <w:t>1</w:t>
            </w:r>
          </w:p>
        </w:tc>
        <w:tc>
          <w:tcPr>
            <w:tcW w:w="1389" w:type="dxa"/>
          </w:tcPr>
          <w:p w14:paraId="63405716" w14:textId="6F861989" w:rsidR="00544F31" w:rsidRPr="00C174D3" w:rsidRDefault="00C34A01" w:rsidP="00F068A0">
            <w:r>
              <w:t>Local Recurrence</w:t>
            </w:r>
          </w:p>
        </w:tc>
        <w:tc>
          <w:tcPr>
            <w:tcW w:w="1296" w:type="dxa"/>
          </w:tcPr>
          <w:p w14:paraId="3659D8BC" w14:textId="77777777" w:rsidR="00544F31" w:rsidRPr="00C174D3" w:rsidRDefault="00544F31" w:rsidP="00F068A0">
            <w:r w:rsidRPr="00C174D3">
              <w:t>Italy</w:t>
            </w:r>
          </w:p>
        </w:tc>
        <w:tc>
          <w:tcPr>
            <w:tcW w:w="1189" w:type="dxa"/>
          </w:tcPr>
          <w:p w14:paraId="2FDC73CC" w14:textId="77777777" w:rsidR="00544F31" w:rsidRPr="00C174D3" w:rsidRDefault="00544F31" w:rsidP="00F068A0">
            <w:r w:rsidRPr="00C174D3">
              <w:t>Academic</w:t>
            </w:r>
          </w:p>
        </w:tc>
        <w:tc>
          <w:tcPr>
            <w:tcW w:w="1269" w:type="dxa"/>
          </w:tcPr>
          <w:p w14:paraId="3753283C" w14:textId="77777777" w:rsidR="00544F31" w:rsidRPr="00C174D3" w:rsidRDefault="00544F31" w:rsidP="00F068A0">
            <w:r w:rsidRPr="00C174D3">
              <w:t>Universita degli Studi di Napoli</w:t>
            </w:r>
          </w:p>
        </w:tc>
        <w:tc>
          <w:tcPr>
            <w:tcW w:w="1523" w:type="dxa"/>
          </w:tcPr>
          <w:p w14:paraId="0C3B5872" w14:textId="77777777" w:rsidR="00544F31" w:rsidRPr="00C174D3" w:rsidRDefault="00544F31" w:rsidP="00F068A0">
            <w:r w:rsidRPr="00C174D3">
              <w:t>Pattern Recognition, Biomedical Image Processing, Computer Security, Biometrics, Digital Image Forensics</w:t>
            </w:r>
          </w:p>
        </w:tc>
        <w:tc>
          <w:tcPr>
            <w:tcW w:w="1123" w:type="dxa"/>
          </w:tcPr>
          <w:p w14:paraId="5BBCCE4D" w14:textId="77777777" w:rsidR="00544F31" w:rsidRPr="00C174D3" w:rsidRDefault="00544F31" w:rsidP="00F068A0">
            <w:r w:rsidRPr="00C174D3">
              <w:t>4</w:t>
            </w:r>
          </w:p>
        </w:tc>
        <w:tc>
          <w:tcPr>
            <w:tcW w:w="764" w:type="dxa"/>
          </w:tcPr>
          <w:p w14:paraId="75434559" w14:textId="77777777" w:rsidR="00544F31" w:rsidRPr="00C174D3" w:rsidRDefault="00544F31" w:rsidP="00F068A0">
            <w:r w:rsidRPr="00C174D3">
              <w:t>47</w:t>
            </w:r>
          </w:p>
        </w:tc>
        <w:tc>
          <w:tcPr>
            <w:tcW w:w="1189" w:type="dxa"/>
          </w:tcPr>
          <w:p w14:paraId="30C85E52" w14:textId="77777777" w:rsidR="00544F31" w:rsidRPr="00C174D3" w:rsidRDefault="00544F31" w:rsidP="00F068A0">
            <w:r w:rsidRPr="00C174D3">
              <w:t>30</w:t>
            </w:r>
          </w:p>
        </w:tc>
        <w:tc>
          <w:tcPr>
            <w:tcW w:w="1243" w:type="dxa"/>
          </w:tcPr>
          <w:p w14:paraId="11D7345A" w14:textId="77777777" w:rsidR="00544F31" w:rsidRPr="00C174D3" w:rsidRDefault="00544F31" w:rsidP="00F068A0">
            <w:r w:rsidRPr="00C174D3">
              <w:t>Clinical + Radiomics</w:t>
            </w:r>
          </w:p>
        </w:tc>
        <w:tc>
          <w:tcPr>
            <w:tcW w:w="1202" w:type="dxa"/>
          </w:tcPr>
          <w:p w14:paraId="08001BE4" w14:textId="77777777" w:rsidR="00544F31" w:rsidRPr="00C174D3" w:rsidRDefault="00544F31" w:rsidP="00F068A0">
            <w:r w:rsidRPr="00C174D3">
              <w:t>Matlab, WEKA</w:t>
            </w:r>
          </w:p>
        </w:tc>
      </w:tr>
      <w:tr w:rsidR="00C174D3" w:rsidRPr="00C174D3" w14:paraId="5D7015C5" w14:textId="77777777" w:rsidTr="00C174D3">
        <w:trPr>
          <w:trHeight w:val="305"/>
        </w:trPr>
        <w:tc>
          <w:tcPr>
            <w:tcW w:w="0" w:type="auto"/>
          </w:tcPr>
          <w:p w14:paraId="73F17A28" w14:textId="77777777" w:rsidR="00544F31" w:rsidRPr="00C174D3" w:rsidRDefault="00544F31" w:rsidP="00F068A0">
            <w:r w:rsidRPr="00C174D3">
              <w:t>2</w:t>
            </w:r>
          </w:p>
        </w:tc>
        <w:tc>
          <w:tcPr>
            <w:tcW w:w="1389" w:type="dxa"/>
          </w:tcPr>
          <w:p w14:paraId="11E84559" w14:textId="77777777" w:rsidR="00544F31" w:rsidRPr="00C174D3" w:rsidRDefault="006C15D7" w:rsidP="00F068A0">
            <w:r w:rsidRPr="00C174D3">
              <w:t>HPV only</w:t>
            </w:r>
          </w:p>
        </w:tc>
        <w:tc>
          <w:tcPr>
            <w:tcW w:w="1296" w:type="dxa"/>
          </w:tcPr>
          <w:p w14:paraId="16B921B4" w14:textId="77777777" w:rsidR="00544F31" w:rsidRPr="00C174D3" w:rsidRDefault="00544F31" w:rsidP="00F068A0">
            <w:r w:rsidRPr="00C174D3">
              <w:t>USA</w:t>
            </w:r>
          </w:p>
        </w:tc>
        <w:tc>
          <w:tcPr>
            <w:tcW w:w="1189" w:type="dxa"/>
          </w:tcPr>
          <w:p w14:paraId="574EBCF9" w14:textId="77777777" w:rsidR="00544F31" w:rsidRPr="00C174D3" w:rsidRDefault="001F3765" w:rsidP="00F068A0">
            <w:r w:rsidRPr="00C174D3">
              <w:t>Academic</w:t>
            </w:r>
          </w:p>
        </w:tc>
        <w:tc>
          <w:tcPr>
            <w:tcW w:w="1269" w:type="dxa"/>
          </w:tcPr>
          <w:p w14:paraId="02B47A59" w14:textId="77777777" w:rsidR="00544F31" w:rsidRPr="00C174D3" w:rsidRDefault="00544F31" w:rsidP="00F068A0">
            <w:r w:rsidRPr="00C174D3">
              <w:t>MDACC</w:t>
            </w:r>
          </w:p>
        </w:tc>
        <w:tc>
          <w:tcPr>
            <w:tcW w:w="1523" w:type="dxa"/>
          </w:tcPr>
          <w:p w14:paraId="60C64C4C" w14:textId="77777777" w:rsidR="00544F31" w:rsidRPr="00C174D3" w:rsidRDefault="00544F31" w:rsidP="00F068A0">
            <w:r w:rsidRPr="00C174D3">
              <w:t>Biostatistics</w:t>
            </w:r>
          </w:p>
        </w:tc>
        <w:tc>
          <w:tcPr>
            <w:tcW w:w="1123" w:type="dxa"/>
          </w:tcPr>
          <w:p w14:paraId="3269E0A5" w14:textId="77777777" w:rsidR="00544F31" w:rsidRPr="00C174D3" w:rsidRDefault="00544F31" w:rsidP="00F068A0">
            <w:r w:rsidRPr="00C174D3">
              <w:t>7</w:t>
            </w:r>
          </w:p>
        </w:tc>
        <w:tc>
          <w:tcPr>
            <w:tcW w:w="764" w:type="dxa"/>
          </w:tcPr>
          <w:p w14:paraId="22DBED0A" w14:textId="77777777" w:rsidR="00544F31" w:rsidRPr="00C174D3" w:rsidRDefault="00544F31" w:rsidP="00F068A0">
            <w:r w:rsidRPr="00C174D3">
              <w:t>28</w:t>
            </w:r>
          </w:p>
        </w:tc>
        <w:tc>
          <w:tcPr>
            <w:tcW w:w="1189" w:type="dxa"/>
          </w:tcPr>
          <w:p w14:paraId="6A215CF7" w14:textId="77777777" w:rsidR="00544F31" w:rsidRPr="00C174D3" w:rsidRDefault="00544F31" w:rsidP="00F068A0">
            <w:r w:rsidRPr="00C174D3">
              <w:t>10</w:t>
            </w:r>
          </w:p>
        </w:tc>
        <w:tc>
          <w:tcPr>
            <w:tcW w:w="1243" w:type="dxa"/>
          </w:tcPr>
          <w:p w14:paraId="1CF862BF" w14:textId="77777777" w:rsidR="00544F31" w:rsidRPr="00C174D3" w:rsidRDefault="00544F31" w:rsidP="00F068A0">
            <w:r w:rsidRPr="00C174D3">
              <w:t>Radiomics</w:t>
            </w:r>
          </w:p>
        </w:tc>
        <w:tc>
          <w:tcPr>
            <w:tcW w:w="1202" w:type="dxa"/>
          </w:tcPr>
          <w:p w14:paraId="7FF10C41" w14:textId="77777777" w:rsidR="00544F31" w:rsidRPr="00C174D3" w:rsidRDefault="00544F31" w:rsidP="00F068A0">
            <w:r w:rsidRPr="00C174D3">
              <w:t>IBEX</w:t>
            </w:r>
          </w:p>
        </w:tc>
      </w:tr>
      <w:tr w:rsidR="00C174D3" w:rsidRPr="00C174D3" w14:paraId="07246D37" w14:textId="77777777" w:rsidTr="00C174D3">
        <w:trPr>
          <w:trHeight w:val="530"/>
        </w:trPr>
        <w:tc>
          <w:tcPr>
            <w:tcW w:w="0" w:type="auto"/>
          </w:tcPr>
          <w:p w14:paraId="2FFFFFA8" w14:textId="77777777" w:rsidR="00544F31" w:rsidRPr="00C174D3" w:rsidRDefault="00544F31" w:rsidP="00F068A0">
            <w:r w:rsidRPr="00C174D3">
              <w:t>3</w:t>
            </w:r>
          </w:p>
        </w:tc>
        <w:tc>
          <w:tcPr>
            <w:tcW w:w="1389" w:type="dxa"/>
          </w:tcPr>
          <w:p w14:paraId="0AFFA8C0" w14:textId="77777777" w:rsidR="00544F31" w:rsidRPr="00C174D3" w:rsidRDefault="00984FAE" w:rsidP="00F068A0">
            <w:r w:rsidRPr="00C174D3">
              <w:t>Both</w:t>
            </w:r>
          </w:p>
        </w:tc>
        <w:tc>
          <w:tcPr>
            <w:tcW w:w="1296" w:type="dxa"/>
          </w:tcPr>
          <w:p w14:paraId="0CF983A0" w14:textId="77777777" w:rsidR="00544F31" w:rsidRPr="00C174D3" w:rsidRDefault="00544F31" w:rsidP="00F068A0">
            <w:r w:rsidRPr="00C174D3">
              <w:t>USA</w:t>
            </w:r>
          </w:p>
        </w:tc>
        <w:tc>
          <w:tcPr>
            <w:tcW w:w="1189" w:type="dxa"/>
          </w:tcPr>
          <w:p w14:paraId="5B3B5B9A" w14:textId="77777777" w:rsidR="00544F31" w:rsidRPr="00C174D3" w:rsidRDefault="001F3765" w:rsidP="00F068A0">
            <w:r w:rsidRPr="00C174D3">
              <w:t>Academic</w:t>
            </w:r>
          </w:p>
        </w:tc>
        <w:tc>
          <w:tcPr>
            <w:tcW w:w="1269" w:type="dxa"/>
          </w:tcPr>
          <w:p w14:paraId="0F3611EB" w14:textId="77777777" w:rsidR="00544F31" w:rsidRPr="00C174D3" w:rsidRDefault="00544F31" w:rsidP="00F068A0">
            <w:r w:rsidRPr="00C174D3">
              <w:t>MDACC</w:t>
            </w:r>
          </w:p>
        </w:tc>
        <w:tc>
          <w:tcPr>
            <w:tcW w:w="1523" w:type="dxa"/>
          </w:tcPr>
          <w:p w14:paraId="285A1839" w14:textId="77777777" w:rsidR="00544F31" w:rsidRPr="00C174D3" w:rsidRDefault="00544F31" w:rsidP="00F068A0">
            <w:r w:rsidRPr="00C174D3">
              <w:t>Medical Physics</w:t>
            </w:r>
          </w:p>
        </w:tc>
        <w:tc>
          <w:tcPr>
            <w:tcW w:w="1123" w:type="dxa"/>
          </w:tcPr>
          <w:p w14:paraId="236010DC" w14:textId="77777777" w:rsidR="00544F31" w:rsidRPr="00C174D3" w:rsidRDefault="00544F31" w:rsidP="00F068A0">
            <w:r w:rsidRPr="00C174D3">
              <w:t>3</w:t>
            </w:r>
          </w:p>
        </w:tc>
        <w:tc>
          <w:tcPr>
            <w:tcW w:w="764" w:type="dxa"/>
          </w:tcPr>
          <w:p w14:paraId="37738CB5" w14:textId="77777777" w:rsidR="00544F31" w:rsidRPr="00C174D3" w:rsidRDefault="00544F31" w:rsidP="00F068A0">
            <w:r w:rsidRPr="00C174D3">
              <w:t>30</w:t>
            </w:r>
          </w:p>
        </w:tc>
        <w:tc>
          <w:tcPr>
            <w:tcW w:w="1189" w:type="dxa"/>
          </w:tcPr>
          <w:p w14:paraId="66E9CBDA" w14:textId="77777777" w:rsidR="00544F31" w:rsidRPr="00C174D3" w:rsidRDefault="00544F31" w:rsidP="00F068A0">
            <w:r w:rsidRPr="00C174D3">
              <w:t>20</w:t>
            </w:r>
          </w:p>
        </w:tc>
        <w:tc>
          <w:tcPr>
            <w:tcW w:w="1243" w:type="dxa"/>
          </w:tcPr>
          <w:p w14:paraId="323E4AB4" w14:textId="77777777" w:rsidR="00544F31" w:rsidRPr="00C174D3" w:rsidRDefault="00544F31" w:rsidP="00F068A0">
            <w:r w:rsidRPr="00C174D3">
              <w:t>Radiomics</w:t>
            </w:r>
          </w:p>
        </w:tc>
        <w:tc>
          <w:tcPr>
            <w:tcW w:w="1202" w:type="dxa"/>
          </w:tcPr>
          <w:p w14:paraId="1AC4B36F" w14:textId="77777777" w:rsidR="00544F31" w:rsidRPr="00C174D3" w:rsidRDefault="00544F31" w:rsidP="00F068A0">
            <w:r w:rsidRPr="00C174D3">
              <w:t>IBEX, R, Matlab</w:t>
            </w:r>
          </w:p>
        </w:tc>
      </w:tr>
      <w:tr w:rsidR="00C174D3" w:rsidRPr="00C174D3" w14:paraId="273BC4C4" w14:textId="77777777" w:rsidTr="00C174D3">
        <w:tc>
          <w:tcPr>
            <w:tcW w:w="0" w:type="auto"/>
          </w:tcPr>
          <w:p w14:paraId="1B7E79D3" w14:textId="77777777" w:rsidR="00544F31" w:rsidRPr="00C174D3" w:rsidRDefault="00544F31" w:rsidP="00F068A0">
            <w:r w:rsidRPr="00C174D3">
              <w:t>4</w:t>
            </w:r>
          </w:p>
        </w:tc>
        <w:tc>
          <w:tcPr>
            <w:tcW w:w="1389" w:type="dxa"/>
          </w:tcPr>
          <w:p w14:paraId="5E1458E2" w14:textId="77777777" w:rsidR="00544F31" w:rsidRPr="00C174D3" w:rsidRDefault="00A97495" w:rsidP="00F068A0">
            <w:r w:rsidRPr="00C174D3">
              <w:t>Both</w:t>
            </w:r>
          </w:p>
        </w:tc>
        <w:tc>
          <w:tcPr>
            <w:tcW w:w="1296" w:type="dxa"/>
          </w:tcPr>
          <w:p w14:paraId="4DA2D002" w14:textId="77777777" w:rsidR="00544F31" w:rsidRPr="00C174D3" w:rsidRDefault="00544F31" w:rsidP="00F068A0">
            <w:r w:rsidRPr="00C174D3">
              <w:t>USA</w:t>
            </w:r>
          </w:p>
        </w:tc>
        <w:tc>
          <w:tcPr>
            <w:tcW w:w="1189" w:type="dxa"/>
          </w:tcPr>
          <w:p w14:paraId="7A12CADE" w14:textId="77777777" w:rsidR="00544F31" w:rsidRPr="00C174D3" w:rsidRDefault="001F3765" w:rsidP="00F068A0">
            <w:r w:rsidRPr="00C174D3">
              <w:t>Academic</w:t>
            </w:r>
          </w:p>
        </w:tc>
        <w:tc>
          <w:tcPr>
            <w:tcW w:w="1269" w:type="dxa"/>
          </w:tcPr>
          <w:p w14:paraId="3DFDA74D" w14:textId="77777777" w:rsidR="00544F31" w:rsidRPr="00C174D3" w:rsidRDefault="00544F31" w:rsidP="00F068A0">
            <w:r w:rsidRPr="00C174D3">
              <w:t>MDACC</w:t>
            </w:r>
          </w:p>
        </w:tc>
        <w:tc>
          <w:tcPr>
            <w:tcW w:w="1523" w:type="dxa"/>
          </w:tcPr>
          <w:p w14:paraId="47080A2B" w14:textId="77777777" w:rsidR="00544F31" w:rsidRPr="00C174D3" w:rsidRDefault="00544F31" w:rsidP="00F068A0">
            <w:r w:rsidRPr="00C174D3">
              <w:t>Radiation Oncology</w:t>
            </w:r>
          </w:p>
        </w:tc>
        <w:tc>
          <w:tcPr>
            <w:tcW w:w="1123" w:type="dxa"/>
          </w:tcPr>
          <w:p w14:paraId="1A7ADB41" w14:textId="77777777" w:rsidR="00544F31" w:rsidRPr="00C174D3" w:rsidRDefault="00544F31" w:rsidP="00F068A0">
            <w:r w:rsidRPr="00C174D3">
              <w:t>2</w:t>
            </w:r>
          </w:p>
        </w:tc>
        <w:tc>
          <w:tcPr>
            <w:tcW w:w="764" w:type="dxa"/>
          </w:tcPr>
          <w:p w14:paraId="763A18F6" w14:textId="77777777" w:rsidR="00544F31" w:rsidRPr="00C174D3" w:rsidRDefault="00544F31" w:rsidP="00F068A0">
            <w:r w:rsidRPr="00C174D3">
              <w:t>28</w:t>
            </w:r>
          </w:p>
        </w:tc>
        <w:tc>
          <w:tcPr>
            <w:tcW w:w="1189" w:type="dxa"/>
          </w:tcPr>
          <w:p w14:paraId="2DDC9918" w14:textId="77777777" w:rsidR="00544F31" w:rsidRPr="00C174D3" w:rsidRDefault="00544F31" w:rsidP="00F068A0">
            <w:r w:rsidRPr="00C174D3">
              <w:t>10</w:t>
            </w:r>
          </w:p>
        </w:tc>
        <w:tc>
          <w:tcPr>
            <w:tcW w:w="1243" w:type="dxa"/>
          </w:tcPr>
          <w:p w14:paraId="02E9EDC9" w14:textId="77777777" w:rsidR="00544F31" w:rsidRPr="00C174D3" w:rsidRDefault="00544F31" w:rsidP="00F068A0">
            <w:r w:rsidRPr="00C174D3">
              <w:t>Clinical</w:t>
            </w:r>
          </w:p>
        </w:tc>
        <w:tc>
          <w:tcPr>
            <w:tcW w:w="1202" w:type="dxa"/>
          </w:tcPr>
          <w:p w14:paraId="6353F71B" w14:textId="77777777" w:rsidR="00544F31" w:rsidRPr="00C174D3" w:rsidRDefault="00544F31" w:rsidP="00F068A0">
            <w:r w:rsidRPr="00C174D3">
              <w:t>IBEX</w:t>
            </w:r>
          </w:p>
        </w:tc>
      </w:tr>
      <w:tr w:rsidR="00C174D3" w:rsidRPr="00C174D3" w14:paraId="069D8CCB" w14:textId="77777777" w:rsidTr="00C174D3">
        <w:tc>
          <w:tcPr>
            <w:tcW w:w="0" w:type="auto"/>
          </w:tcPr>
          <w:p w14:paraId="3AF86AA5" w14:textId="77777777" w:rsidR="00544F31" w:rsidRPr="00C174D3" w:rsidRDefault="00544F31" w:rsidP="00F068A0">
            <w:r w:rsidRPr="00C174D3">
              <w:t>5</w:t>
            </w:r>
          </w:p>
        </w:tc>
        <w:tc>
          <w:tcPr>
            <w:tcW w:w="1389" w:type="dxa"/>
          </w:tcPr>
          <w:p w14:paraId="672014CE" w14:textId="77777777" w:rsidR="00544F31" w:rsidRPr="00C174D3" w:rsidRDefault="004C743A" w:rsidP="00F068A0">
            <w:r w:rsidRPr="00C174D3">
              <w:t>Both</w:t>
            </w:r>
          </w:p>
        </w:tc>
        <w:tc>
          <w:tcPr>
            <w:tcW w:w="1296" w:type="dxa"/>
          </w:tcPr>
          <w:p w14:paraId="54CB0D02" w14:textId="77777777" w:rsidR="00544F31" w:rsidRPr="00C174D3" w:rsidRDefault="00544F31" w:rsidP="00F068A0">
            <w:r w:rsidRPr="00C174D3">
              <w:t>USA</w:t>
            </w:r>
          </w:p>
        </w:tc>
        <w:tc>
          <w:tcPr>
            <w:tcW w:w="1189" w:type="dxa"/>
          </w:tcPr>
          <w:p w14:paraId="0CBEEE54" w14:textId="77777777" w:rsidR="00544F31" w:rsidRPr="00C174D3" w:rsidRDefault="001F3765" w:rsidP="00F068A0">
            <w:r w:rsidRPr="00C174D3">
              <w:t>Academic</w:t>
            </w:r>
          </w:p>
        </w:tc>
        <w:tc>
          <w:tcPr>
            <w:tcW w:w="1269" w:type="dxa"/>
          </w:tcPr>
          <w:p w14:paraId="13C9D5E0" w14:textId="77777777" w:rsidR="00544F31" w:rsidRPr="00C174D3" w:rsidRDefault="00544F31" w:rsidP="00F068A0">
            <w:r w:rsidRPr="00C174D3">
              <w:t>Colgate University</w:t>
            </w:r>
          </w:p>
        </w:tc>
        <w:tc>
          <w:tcPr>
            <w:tcW w:w="1523" w:type="dxa"/>
          </w:tcPr>
          <w:p w14:paraId="411E9F2F" w14:textId="77777777" w:rsidR="00544F31" w:rsidRPr="00C174D3" w:rsidRDefault="00544F31" w:rsidP="00F068A0">
            <w:r w:rsidRPr="00C174D3">
              <w:t>Mathematics/ Statistics</w:t>
            </w:r>
          </w:p>
        </w:tc>
        <w:tc>
          <w:tcPr>
            <w:tcW w:w="1123" w:type="dxa"/>
          </w:tcPr>
          <w:p w14:paraId="4ECD9960" w14:textId="77777777" w:rsidR="00544F31" w:rsidRPr="00C174D3" w:rsidRDefault="00544F31" w:rsidP="00F068A0">
            <w:r w:rsidRPr="00C174D3">
              <w:t>1</w:t>
            </w:r>
          </w:p>
        </w:tc>
        <w:tc>
          <w:tcPr>
            <w:tcW w:w="764" w:type="dxa"/>
          </w:tcPr>
          <w:p w14:paraId="4081E6C5" w14:textId="77777777" w:rsidR="00544F31" w:rsidRPr="00C174D3" w:rsidRDefault="00544F31" w:rsidP="00F068A0">
            <w:r w:rsidRPr="00C174D3">
              <w:t>22</w:t>
            </w:r>
          </w:p>
        </w:tc>
        <w:tc>
          <w:tcPr>
            <w:tcW w:w="1189" w:type="dxa"/>
          </w:tcPr>
          <w:p w14:paraId="527EE6D0" w14:textId="77777777" w:rsidR="00544F31" w:rsidRPr="00C174D3" w:rsidRDefault="00544F31" w:rsidP="00F068A0">
            <w:r w:rsidRPr="00C174D3">
              <w:t>20</w:t>
            </w:r>
          </w:p>
        </w:tc>
        <w:tc>
          <w:tcPr>
            <w:tcW w:w="1243" w:type="dxa"/>
          </w:tcPr>
          <w:p w14:paraId="69698BD5" w14:textId="77777777" w:rsidR="00544F31" w:rsidRPr="00C174D3" w:rsidRDefault="00544F31" w:rsidP="00F068A0">
            <w:r w:rsidRPr="00C174D3">
              <w:t>Clinical</w:t>
            </w:r>
          </w:p>
        </w:tc>
        <w:tc>
          <w:tcPr>
            <w:tcW w:w="1202" w:type="dxa"/>
          </w:tcPr>
          <w:p w14:paraId="11265528" w14:textId="77777777" w:rsidR="00544F31" w:rsidRPr="00C174D3" w:rsidRDefault="00544F31" w:rsidP="00F068A0">
            <w:r w:rsidRPr="00C174D3">
              <w:t>R</w:t>
            </w:r>
          </w:p>
        </w:tc>
      </w:tr>
      <w:tr w:rsidR="00C174D3" w:rsidRPr="00C174D3" w14:paraId="1E31C712" w14:textId="77777777" w:rsidTr="00C174D3">
        <w:trPr>
          <w:trHeight w:val="791"/>
        </w:trPr>
        <w:tc>
          <w:tcPr>
            <w:tcW w:w="0" w:type="auto"/>
          </w:tcPr>
          <w:p w14:paraId="652EF021" w14:textId="77777777" w:rsidR="00544F31" w:rsidRPr="00C174D3" w:rsidRDefault="00544F31" w:rsidP="00F068A0">
            <w:r w:rsidRPr="00C174D3">
              <w:t>6</w:t>
            </w:r>
          </w:p>
        </w:tc>
        <w:tc>
          <w:tcPr>
            <w:tcW w:w="1389" w:type="dxa"/>
          </w:tcPr>
          <w:p w14:paraId="54BF1E85" w14:textId="77777777" w:rsidR="00544F31" w:rsidRPr="00C174D3" w:rsidRDefault="00825CF2" w:rsidP="00F068A0">
            <w:r w:rsidRPr="00C174D3">
              <w:t>Both</w:t>
            </w:r>
          </w:p>
        </w:tc>
        <w:tc>
          <w:tcPr>
            <w:tcW w:w="1296" w:type="dxa"/>
          </w:tcPr>
          <w:p w14:paraId="4302A9CF" w14:textId="77777777" w:rsidR="00544F31" w:rsidRPr="00C174D3" w:rsidRDefault="00544F31" w:rsidP="00F068A0">
            <w:r w:rsidRPr="00C174D3">
              <w:t>Germany</w:t>
            </w:r>
          </w:p>
        </w:tc>
        <w:tc>
          <w:tcPr>
            <w:tcW w:w="1189" w:type="dxa"/>
          </w:tcPr>
          <w:p w14:paraId="58394DB4" w14:textId="77777777" w:rsidR="00544F31" w:rsidRPr="00C174D3" w:rsidRDefault="001F3765" w:rsidP="00F068A0">
            <w:r w:rsidRPr="00C174D3">
              <w:t>Academic</w:t>
            </w:r>
          </w:p>
        </w:tc>
        <w:tc>
          <w:tcPr>
            <w:tcW w:w="1269" w:type="dxa"/>
          </w:tcPr>
          <w:p w14:paraId="2966D4A0" w14:textId="77777777" w:rsidR="00544F31" w:rsidRPr="00C174D3" w:rsidRDefault="006C15D7" w:rsidP="00F068A0">
            <w:r w:rsidRPr="00C174D3">
              <w:t>-</w:t>
            </w:r>
          </w:p>
        </w:tc>
        <w:tc>
          <w:tcPr>
            <w:tcW w:w="1523" w:type="dxa"/>
          </w:tcPr>
          <w:p w14:paraId="68F7B69E" w14:textId="77777777" w:rsidR="00544F31" w:rsidRPr="00C174D3" w:rsidRDefault="00544F31" w:rsidP="00F068A0">
            <w:r w:rsidRPr="00C174D3">
              <w:t>Psychology/ Computer science</w:t>
            </w:r>
          </w:p>
        </w:tc>
        <w:tc>
          <w:tcPr>
            <w:tcW w:w="1123" w:type="dxa"/>
          </w:tcPr>
          <w:p w14:paraId="0225C9F5" w14:textId="77777777" w:rsidR="00544F31" w:rsidRPr="00C174D3" w:rsidRDefault="00544F31" w:rsidP="00F068A0">
            <w:r w:rsidRPr="00C174D3">
              <w:t>1</w:t>
            </w:r>
          </w:p>
        </w:tc>
        <w:tc>
          <w:tcPr>
            <w:tcW w:w="764" w:type="dxa"/>
          </w:tcPr>
          <w:p w14:paraId="7EC16775" w14:textId="77777777" w:rsidR="00544F31" w:rsidRPr="00C174D3" w:rsidRDefault="00544F31" w:rsidP="00F068A0">
            <w:r w:rsidRPr="00C174D3">
              <w:t>26</w:t>
            </w:r>
          </w:p>
        </w:tc>
        <w:tc>
          <w:tcPr>
            <w:tcW w:w="1189" w:type="dxa"/>
          </w:tcPr>
          <w:p w14:paraId="5CAB0132" w14:textId="77777777" w:rsidR="00544F31" w:rsidRPr="00C174D3" w:rsidRDefault="00544F31" w:rsidP="00F068A0">
            <w:r w:rsidRPr="00C174D3">
              <w:t>15</w:t>
            </w:r>
          </w:p>
        </w:tc>
        <w:tc>
          <w:tcPr>
            <w:tcW w:w="1243" w:type="dxa"/>
          </w:tcPr>
          <w:p w14:paraId="2759B827" w14:textId="77777777" w:rsidR="00544F31" w:rsidRPr="00C174D3" w:rsidRDefault="00544F31" w:rsidP="00F068A0">
            <w:r w:rsidRPr="00C174D3">
              <w:t>Clinical</w:t>
            </w:r>
          </w:p>
        </w:tc>
        <w:tc>
          <w:tcPr>
            <w:tcW w:w="1202" w:type="dxa"/>
          </w:tcPr>
          <w:p w14:paraId="37FA739B" w14:textId="77777777" w:rsidR="00544F31" w:rsidRPr="00C174D3" w:rsidRDefault="00544F31" w:rsidP="00F068A0">
            <w:r w:rsidRPr="00C174D3">
              <w:t>R</w:t>
            </w:r>
          </w:p>
        </w:tc>
      </w:tr>
      <w:tr w:rsidR="00C174D3" w:rsidRPr="00C174D3" w14:paraId="5BEEBCAD" w14:textId="77777777" w:rsidTr="00C174D3">
        <w:tc>
          <w:tcPr>
            <w:tcW w:w="0" w:type="auto"/>
          </w:tcPr>
          <w:p w14:paraId="76AEB522" w14:textId="77777777" w:rsidR="00544F31" w:rsidRPr="00C174D3" w:rsidRDefault="00544F31" w:rsidP="00F068A0">
            <w:r w:rsidRPr="00C174D3">
              <w:lastRenderedPageBreak/>
              <w:t>7</w:t>
            </w:r>
          </w:p>
        </w:tc>
        <w:tc>
          <w:tcPr>
            <w:tcW w:w="1389" w:type="dxa"/>
          </w:tcPr>
          <w:p w14:paraId="2767D104" w14:textId="77777777" w:rsidR="00544F31" w:rsidRPr="00C174D3" w:rsidRDefault="006F74E7" w:rsidP="00F068A0">
            <w:r w:rsidRPr="00C174D3">
              <w:t>Both</w:t>
            </w:r>
          </w:p>
        </w:tc>
        <w:tc>
          <w:tcPr>
            <w:tcW w:w="1296" w:type="dxa"/>
          </w:tcPr>
          <w:p w14:paraId="54CA3D13" w14:textId="77777777" w:rsidR="00544F31" w:rsidRPr="00C174D3" w:rsidRDefault="00544F31" w:rsidP="00F068A0">
            <w:r w:rsidRPr="00C174D3">
              <w:t>USA</w:t>
            </w:r>
          </w:p>
        </w:tc>
        <w:tc>
          <w:tcPr>
            <w:tcW w:w="1189" w:type="dxa"/>
          </w:tcPr>
          <w:p w14:paraId="6D95EBB3" w14:textId="77777777" w:rsidR="00544F31" w:rsidRPr="00C174D3" w:rsidRDefault="001F3765" w:rsidP="00F068A0">
            <w:r w:rsidRPr="00C174D3">
              <w:t>Academic</w:t>
            </w:r>
          </w:p>
        </w:tc>
        <w:tc>
          <w:tcPr>
            <w:tcW w:w="1269" w:type="dxa"/>
          </w:tcPr>
          <w:p w14:paraId="2B801E27" w14:textId="77777777" w:rsidR="00544F31" w:rsidRPr="00C174D3" w:rsidRDefault="00544F31" w:rsidP="00F068A0">
            <w:r w:rsidRPr="00C174D3">
              <w:t>University of South Florida</w:t>
            </w:r>
          </w:p>
        </w:tc>
        <w:tc>
          <w:tcPr>
            <w:tcW w:w="1523" w:type="dxa"/>
          </w:tcPr>
          <w:p w14:paraId="6D1175D6" w14:textId="77777777" w:rsidR="00544F31" w:rsidRPr="00C174D3" w:rsidRDefault="00544F31" w:rsidP="00F068A0">
            <w:r w:rsidRPr="00C174D3">
              <w:t>Computer science/ Engineering</w:t>
            </w:r>
          </w:p>
        </w:tc>
        <w:tc>
          <w:tcPr>
            <w:tcW w:w="1123" w:type="dxa"/>
          </w:tcPr>
          <w:p w14:paraId="51E2915F" w14:textId="77777777" w:rsidR="00544F31" w:rsidRPr="00C174D3" w:rsidRDefault="00544F31" w:rsidP="00F068A0">
            <w:r w:rsidRPr="00C174D3">
              <w:t>4</w:t>
            </w:r>
          </w:p>
        </w:tc>
        <w:tc>
          <w:tcPr>
            <w:tcW w:w="764" w:type="dxa"/>
          </w:tcPr>
          <w:p w14:paraId="7BEFC273" w14:textId="77777777" w:rsidR="00544F31" w:rsidRPr="00C174D3" w:rsidRDefault="00544F31" w:rsidP="00F068A0">
            <w:r w:rsidRPr="00C174D3">
              <w:t>33</w:t>
            </w:r>
          </w:p>
        </w:tc>
        <w:tc>
          <w:tcPr>
            <w:tcW w:w="1189" w:type="dxa"/>
          </w:tcPr>
          <w:p w14:paraId="3803A6EB" w14:textId="77777777" w:rsidR="00544F31" w:rsidRPr="00C174D3" w:rsidRDefault="00544F31" w:rsidP="00F068A0">
            <w:r w:rsidRPr="00C174D3">
              <w:t>25</w:t>
            </w:r>
          </w:p>
        </w:tc>
        <w:tc>
          <w:tcPr>
            <w:tcW w:w="1243" w:type="dxa"/>
          </w:tcPr>
          <w:p w14:paraId="7F2769FF" w14:textId="77777777" w:rsidR="00544F31" w:rsidRPr="00C174D3" w:rsidRDefault="00544F31" w:rsidP="00F068A0">
            <w:r w:rsidRPr="00C174D3">
              <w:t>Radiomics</w:t>
            </w:r>
          </w:p>
        </w:tc>
        <w:tc>
          <w:tcPr>
            <w:tcW w:w="1202" w:type="dxa"/>
          </w:tcPr>
          <w:p w14:paraId="261A59AB" w14:textId="77777777" w:rsidR="00544F31" w:rsidRPr="00C174D3" w:rsidRDefault="00544F31" w:rsidP="00F068A0">
            <w:r w:rsidRPr="00C174D3">
              <w:t>Matlab</w:t>
            </w:r>
          </w:p>
        </w:tc>
      </w:tr>
      <w:tr w:rsidR="00C174D3" w:rsidRPr="00C174D3" w14:paraId="38824418" w14:textId="77777777" w:rsidTr="00C174D3">
        <w:tc>
          <w:tcPr>
            <w:tcW w:w="0" w:type="auto"/>
          </w:tcPr>
          <w:p w14:paraId="70C92498" w14:textId="77777777" w:rsidR="00544F31" w:rsidRPr="00C174D3" w:rsidRDefault="00544F31" w:rsidP="00F068A0">
            <w:r w:rsidRPr="00C174D3">
              <w:t>8</w:t>
            </w:r>
          </w:p>
        </w:tc>
        <w:tc>
          <w:tcPr>
            <w:tcW w:w="1389" w:type="dxa"/>
          </w:tcPr>
          <w:p w14:paraId="6F8DBCB3" w14:textId="77777777" w:rsidR="00544F31" w:rsidRPr="00C174D3" w:rsidRDefault="006F74E7" w:rsidP="00F068A0">
            <w:r w:rsidRPr="00C174D3">
              <w:t>Local Recurrence</w:t>
            </w:r>
          </w:p>
        </w:tc>
        <w:tc>
          <w:tcPr>
            <w:tcW w:w="1296" w:type="dxa"/>
          </w:tcPr>
          <w:p w14:paraId="2B8D0502" w14:textId="77777777" w:rsidR="00544F31" w:rsidRPr="00C174D3" w:rsidRDefault="00544F31" w:rsidP="00F068A0">
            <w:r w:rsidRPr="00C174D3">
              <w:t>India</w:t>
            </w:r>
          </w:p>
        </w:tc>
        <w:tc>
          <w:tcPr>
            <w:tcW w:w="1189" w:type="dxa"/>
          </w:tcPr>
          <w:p w14:paraId="5C05D971" w14:textId="77777777" w:rsidR="00544F31" w:rsidRPr="00C174D3" w:rsidRDefault="001F3765" w:rsidP="00F068A0">
            <w:r w:rsidRPr="00C174D3">
              <w:t>Academic</w:t>
            </w:r>
          </w:p>
        </w:tc>
        <w:tc>
          <w:tcPr>
            <w:tcW w:w="1269" w:type="dxa"/>
          </w:tcPr>
          <w:p w14:paraId="6773BB56" w14:textId="77777777" w:rsidR="00544F31" w:rsidRPr="00C174D3" w:rsidRDefault="00544F31" w:rsidP="00F068A0">
            <w:r w:rsidRPr="00C174D3">
              <w:t>IIT Hyderabad</w:t>
            </w:r>
          </w:p>
        </w:tc>
        <w:tc>
          <w:tcPr>
            <w:tcW w:w="1523" w:type="dxa"/>
          </w:tcPr>
          <w:p w14:paraId="5DE6B2AC" w14:textId="77777777" w:rsidR="00544F31" w:rsidRPr="00C174D3" w:rsidRDefault="00544F31" w:rsidP="00F068A0">
            <w:r w:rsidRPr="00C174D3">
              <w:t>Computer Science</w:t>
            </w:r>
          </w:p>
        </w:tc>
        <w:tc>
          <w:tcPr>
            <w:tcW w:w="1123" w:type="dxa"/>
          </w:tcPr>
          <w:p w14:paraId="766167EB" w14:textId="77777777" w:rsidR="00544F31" w:rsidRPr="00C174D3" w:rsidRDefault="00544F31" w:rsidP="00F068A0"/>
        </w:tc>
        <w:tc>
          <w:tcPr>
            <w:tcW w:w="764" w:type="dxa"/>
          </w:tcPr>
          <w:p w14:paraId="11DC90BE" w14:textId="77777777" w:rsidR="00544F31" w:rsidRPr="00C174D3" w:rsidRDefault="00544F31" w:rsidP="00F068A0">
            <w:r w:rsidRPr="00C174D3">
              <w:t>20</w:t>
            </w:r>
          </w:p>
        </w:tc>
        <w:tc>
          <w:tcPr>
            <w:tcW w:w="1189" w:type="dxa"/>
          </w:tcPr>
          <w:p w14:paraId="55A991ED" w14:textId="77777777" w:rsidR="00544F31" w:rsidRPr="00C174D3" w:rsidRDefault="00544F31" w:rsidP="00F068A0">
            <w:r w:rsidRPr="00C174D3">
              <w:t>6</w:t>
            </w:r>
          </w:p>
        </w:tc>
        <w:tc>
          <w:tcPr>
            <w:tcW w:w="1243" w:type="dxa"/>
          </w:tcPr>
          <w:p w14:paraId="6550272F" w14:textId="77777777" w:rsidR="00544F31" w:rsidRPr="00C174D3" w:rsidRDefault="00544F31" w:rsidP="00F068A0">
            <w:r w:rsidRPr="00C174D3">
              <w:t>Clinical + Radiomics</w:t>
            </w:r>
          </w:p>
        </w:tc>
        <w:tc>
          <w:tcPr>
            <w:tcW w:w="1202" w:type="dxa"/>
          </w:tcPr>
          <w:p w14:paraId="4EFC1A1A" w14:textId="77777777" w:rsidR="00544F31" w:rsidRPr="00C174D3" w:rsidRDefault="00544F31" w:rsidP="00F068A0">
            <w:r w:rsidRPr="00C174D3">
              <w:t>Python, R</w:t>
            </w:r>
          </w:p>
        </w:tc>
      </w:tr>
    </w:tbl>
    <w:p w14:paraId="787B0EBA" w14:textId="77777777" w:rsidR="00CA4FA9" w:rsidRPr="00C174D3" w:rsidRDefault="00CA4FA9" w:rsidP="00544F31"/>
    <w:p w14:paraId="23F0F6C0" w14:textId="77777777" w:rsidR="00544F31" w:rsidRPr="00C174D3" w:rsidRDefault="00544F31">
      <w:r w:rsidRPr="00C174D3">
        <w:br w:type="page"/>
      </w:r>
    </w:p>
    <w:tbl>
      <w:tblPr>
        <w:tblStyle w:val="TableGrid"/>
        <w:tblW w:w="13045" w:type="dxa"/>
        <w:tblLook w:val="04A0" w:firstRow="1" w:lastRow="0" w:firstColumn="1" w:lastColumn="0" w:noHBand="0" w:noVBand="1"/>
      </w:tblPr>
      <w:tblGrid>
        <w:gridCol w:w="763"/>
        <w:gridCol w:w="12282"/>
      </w:tblGrid>
      <w:tr w:rsidR="0088345C" w:rsidRPr="00C174D3" w14:paraId="4EF6CB41" w14:textId="77777777" w:rsidTr="0088345C">
        <w:trPr>
          <w:trHeight w:val="629"/>
        </w:trPr>
        <w:tc>
          <w:tcPr>
            <w:tcW w:w="760" w:type="dxa"/>
          </w:tcPr>
          <w:p w14:paraId="6E36DCEB" w14:textId="77777777" w:rsidR="0088345C" w:rsidRPr="00C174D3" w:rsidRDefault="0088345C" w:rsidP="0088345C">
            <w:r w:rsidRPr="00C174D3">
              <w:t>Team #</w:t>
            </w:r>
          </w:p>
        </w:tc>
        <w:tc>
          <w:tcPr>
            <w:tcW w:w="12285" w:type="dxa"/>
          </w:tcPr>
          <w:p w14:paraId="49C613EA" w14:textId="77777777" w:rsidR="0088345C" w:rsidRPr="00C174D3" w:rsidRDefault="0088345C" w:rsidP="0088345C">
            <w:r w:rsidRPr="00C174D3">
              <w:t>Machine Learning Technique</w:t>
            </w:r>
          </w:p>
        </w:tc>
      </w:tr>
      <w:tr w:rsidR="0088345C" w:rsidRPr="00C174D3" w14:paraId="1E9CC756" w14:textId="77777777" w:rsidTr="0088345C">
        <w:tc>
          <w:tcPr>
            <w:tcW w:w="760" w:type="dxa"/>
          </w:tcPr>
          <w:p w14:paraId="6CE04EE2" w14:textId="77777777" w:rsidR="0088345C" w:rsidRPr="00C174D3" w:rsidRDefault="0088345C" w:rsidP="0088345C">
            <w:r w:rsidRPr="00C174D3">
              <w:t>1</w:t>
            </w:r>
          </w:p>
        </w:tc>
        <w:tc>
          <w:tcPr>
            <w:tcW w:w="12285" w:type="dxa"/>
          </w:tcPr>
          <w:p w14:paraId="743F1EDF" w14:textId="77777777" w:rsidR="0088345C" w:rsidRPr="00C174D3" w:rsidRDefault="0088345C" w:rsidP="0088345C">
            <w:pPr>
              <w:rPr>
                <w:rFonts w:eastAsia="Times New Roman"/>
                <w:color w:val="000000"/>
              </w:rPr>
            </w:pPr>
            <w:r w:rsidRPr="0088345C">
              <w:rPr>
                <w:rFonts w:eastAsia="Times New Roman"/>
                <w:color w:val="000000"/>
              </w:rPr>
              <w:t>Random Forest (Java coded) in WEKA (Waikato Environment for Knowledge Analysis) with class balancing approach.</w:t>
            </w:r>
          </w:p>
          <w:p w14:paraId="34904B12" w14:textId="77777777" w:rsidR="0088345C" w:rsidRPr="00C174D3" w:rsidRDefault="0088345C" w:rsidP="0088345C"/>
        </w:tc>
      </w:tr>
      <w:tr w:rsidR="0088345C" w:rsidRPr="00C174D3" w14:paraId="02DFD1D7" w14:textId="77777777" w:rsidTr="0088345C">
        <w:tc>
          <w:tcPr>
            <w:tcW w:w="760" w:type="dxa"/>
          </w:tcPr>
          <w:p w14:paraId="7F97E0E4" w14:textId="77777777" w:rsidR="0088345C" w:rsidRPr="00C174D3" w:rsidRDefault="0088345C" w:rsidP="0088345C">
            <w:r w:rsidRPr="00C174D3">
              <w:t>2</w:t>
            </w:r>
          </w:p>
        </w:tc>
        <w:tc>
          <w:tcPr>
            <w:tcW w:w="12285" w:type="dxa"/>
          </w:tcPr>
          <w:p w14:paraId="009B82F1" w14:textId="77777777" w:rsidR="0088345C" w:rsidRPr="00C174D3" w:rsidRDefault="0088345C" w:rsidP="0088345C">
            <w:pPr>
              <w:rPr>
                <w:rFonts w:eastAsia="Times New Roman"/>
                <w:color w:val="000000"/>
              </w:rPr>
            </w:pPr>
            <w:r w:rsidRPr="0088345C">
              <w:rPr>
                <w:rFonts w:eastAsia="Times New Roman"/>
                <w:color w:val="000000"/>
              </w:rPr>
              <w:t>Ensured training and test datasets similarity in terms of feature quality. Features were selected if differentially distributed between patients with local tumor recurrence vs. patients without local tumor recurrence in the training dataset. The correlation between these differentially distributed features and the responses (i.e. recurrence and no recurrence) were then calculated to select candidate features. Last, the features were ranked by model performance when built in a model with the feature alone. Final predictive model was chosen via a forward selection method.</w:t>
            </w:r>
          </w:p>
          <w:p w14:paraId="68FB119E" w14:textId="77777777" w:rsidR="0088345C" w:rsidRPr="00C174D3" w:rsidRDefault="0088345C" w:rsidP="0088345C"/>
        </w:tc>
      </w:tr>
      <w:tr w:rsidR="0088345C" w:rsidRPr="00C174D3" w14:paraId="12778929" w14:textId="77777777" w:rsidTr="0088345C">
        <w:tc>
          <w:tcPr>
            <w:tcW w:w="760" w:type="dxa"/>
          </w:tcPr>
          <w:p w14:paraId="5F81D236" w14:textId="77777777" w:rsidR="0088345C" w:rsidRPr="00C174D3" w:rsidRDefault="0088345C" w:rsidP="0088345C">
            <w:r w:rsidRPr="00C174D3">
              <w:t>3</w:t>
            </w:r>
          </w:p>
        </w:tc>
        <w:tc>
          <w:tcPr>
            <w:tcW w:w="12285" w:type="dxa"/>
          </w:tcPr>
          <w:p w14:paraId="126A48CD" w14:textId="77777777" w:rsidR="0088345C" w:rsidRPr="00C174D3" w:rsidRDefault="0088345C" w:rsidP="0088345C">
            <w:pPr>
              <w:rPr>
                <w:rFonts w:eastAsia="Times New Roman"/>
                <w:color w:val="000000"/>
              </w:rPr>
            </w:pPr>
            <w:r w:rsidRPr="0088345C">
              <w:rPr>
                <w:rFonts w:eastAsia="Times New Roman"/>
                <w:color w:val="000000"/>
              </w:rPr>
              <w:t>Classification schemes</w:t>
            </w:r>
          </w:p>
        </w:tc>
      </w:tr>
      <w:tr w:rsidR="0088345C" w:rsidRPr="00C174D3" w14:paraId="55E1B7F3" w14:textId="77777777" w:rsidTr="0088345C">
        <w:tc>
          <w:tcPr>
            <w:tcW w:w="760" w:type="dxa"/>
          </w:tcPr>
          <w:p w14:paraId="0ED5B593" w14:textId="77777777" w:rsidR="0088345C" w:rsidRPr="00C174D3" w:rsidRDefault="0088345C" w:rsidP="0088345C">
            <w:r w:rsidRPr="00C174D3">
              <w:t>4</w:t>
            </w:r>
          </w:p>
        </w:tc>
        <w:tc>
          <w:tcPr>
            <w:tcW w:w="12285" w:type="dxa"/>
          </w:tcPr>
          <w:p w14:paraId="37A38D6A" w14:textId="77777777" w:rsidR="0088345C" w:rsidRPr="00C174D3" w:rsidRDefault="0088345C" w:rsidP="0088345C">
            <w:pPr>
              <w:rPr>
                <w:rFonts w:eastAsia="Times New Roman"/>
                <w:color w:val="000000"/>
              </w:rPr>
            </w:pPr>
            <w:r w:rsidRPr="0088345C">
              <w:rPr>
                <w:rFonts w:eastAsia="Times New Roman"/>
                <w:color w:val="000000"/>
              </w:rPr>
              <w:t>Predictive models: Neural nets, Support Vector machines. For the local tumor recurrence challenge: used logistic regression with gradient descent and achieved a score of .93038 (if I had picked this, it would have changed our ranking to first place). For the HPV prediction competition: used a neural network and achieved a score of .81103.</w:t>
            </w:r>
          </w:p>
          <w:p w14:paraId="1874DA27" w14:textId="77777777" w:rsidR="0088345C" w:rsidRPr="00C174D3" w:rsidRDefault="0088345C" w:rsidP="0088345C"/>
        </w:tc>
      </w:tr>
      <w:tr w:rsidR="0088345C" w:rsidRPr="00C174D3" w14:paraId="70160869" w14:textId="77777777" w:rsidTr="0088345C">
        <w:tc>
          <w:tcPr>
            <w:tcW w:w="760" w:type="dxa"/>
          </w:tcPr>
          <w:p w14:paraId="4F5ABE71" w14:textId="77777777" w:rsidR="0088345C" w:rsidRPr="00C174D3" w:rsidRDefault="0088345C" w:rsidP="0088345C">
            <w:r w:rsidRPr="00C174D3">
              <w:t>5</w:t>
            </w:r>
          </w:p>
        </w:tc>
        <w:tc>
          <w:tcPr>
            <w:tcW w:w="12285" w:type="dxa"/>
          </w:tcPr>
          <w:p w14:paraId="6748D4BB" w14:textId="77777777" w:rsidR="0088345C" w:rsidRPr="00C174D3" w:rsidRDefault="0088345C" w:rsidP="0088345C">
            <w:pPr>
              <w:rPr>
                <w:rFonts w:eastAsia="Times New Roman"/>
                <w:color w:val="000000"/>
              </w:rPr>
            </w:pPr>
            <w:r w:rsidRPr="0088345C">
              <w:rPr>
                <w:rFonts w:eastAsia="Times New Roman"/>
                <w:color w:val="000000"/>
              </w:rPr>
              <w:t>Logistic regression using extreme gradient boosting trees</w:t>
            </w:r>
          </w:p>
        </w:tc>
      </w:tr>
      <w:tr w:rsidR="0088345C" w:rsidRPr="00C174D3" w14:paraId="7187717D" w14:textId="77777777" w:rsidTr="0088345C">
        <w:tc>
          <w:tcPr>
            <w:tcW w:w="760" w:type="dxa"/>
          </w:tcPr>
          <w:p w14:paraId="184D955D" w14:textId="77777777" w:rsidR="0088345C" w:rsidRPr="00C174D3" w:rsidRDefault="0088345C" w:rsidP="0088345C">
            <w:r w:rsidRPr="00C174D3">
              <w:t>6</w:t>
            </w:r>
          </w:p>
        </w:tc>
        <w:tc>
          <w:tcPr>
            <w:tcW w:w="12285" w:type="dxa"/>
          </w:tcPr>
          <w:p w14:paraId="7367D5F1" w14:textId="77777777" w:rsidR="0088345C" w:rsidRPr="00C174D3" w:rsidRDefault="0088345C" w:rsidP="0088345C">
            <w:pPr>
              <w:rPr>
                <w:rFonts w:eastAsia="Times New Roman"/>
                <w:color w:val="000000"/>
              </w:rPr>
            </w:pPr>
            <w:r w:rsidRPr="0088345C">
              <w:rPr>
                <w:rFonts w:eastAsia="Times New Roman"/>
                <w:color w:val="000000"/>
              </w:rPr>
              <w:t>Lasso regression</w:t>
            </w:r>
          </w:p>
        </w:tc>
      </w:tr>
      <w:tr w:rsidR="0088345C" w:rsidRPr="00C174D3" w14:paraId="02B8BD36" w14:textId="77777777" w:rsidTr="0088345C">
        <w:tc>
          <w:tcPr>
            <w:tcW w:w="760" w:type="dxa"/>
          </w:tcPr>
          <w:p w14:paraId="7419BAD3" w14:textId="77777777" w:rsidR="0088345C" w:rsidRPr="00C174D3" w:rsidRDefault="0088345C" w:rsidP="0088345C">
            <w:r w:rsidRPr="00C174D3">
              <w:t>7</w:t>
            </w:r>
          </w:p>
        </w:tc>
        <w:tc>
          <w:tcPr>
            <w:tcW w:w="12285" w:type="dxa"/>
          </w:tcPr>
          <w:p w14:paraId="1A211895" w14:textId="77777777" w:rsidR="0088345C" w:rsidRPr="00C174D3" w:rsidRDefault="0088345C" w:rsidP="0088345C">
            <w:pPr>
              <w:rPr>
                <w:rFonts w:eastAsia="Times New Roman"/>
                <w:color w:val="000000"/>
              </w:rPr>
            </w:pPr>
            <w:r w:rsidRPr="0088345C">
              <w:rPr>
                <w:rFonts w:eastAsia="Times New Roman"/>
                <w:color w:val="000000"/>
              </w:rPr>
              <w:t>Combination of classifiers (e.g. random forests, naive Bayes, ACM) and boosting algorithms (e.g. AdaBoost). Also, oversampling techniques (e.g. SMOTE).</w:t>
            </w:r>
          </w:p>
        </w:tc>
      </w:tr>
      <w:tr w:rsidR="0088345C" w:rsidRPr="00C174D3" w14:paraId="00B12223" w14:textId="77777777" w:rsidTr="0088345C">
        <w:tc>
          <w:tcPr>
            <w:tcW w:w="760" w:type="dxa"/>
          </w:tcPr>
          <w:p w14:paraId="043F731F" w14:textId="77777777" w:rsidR="0088345C" w:rsidRPr="00C174D3" w:rsidRDefault="0088345C" w:rsidP="0088345C">
            <w:r w:rsidRPr="00C174D3">
              <w:t>8</w:t>
            </w:r>
          </w:p>
        </w:tc>
        <w:tc>
          <w:tcPr>
            <w:tcW w:w="12285" w:type="dxa"/>
          </w:tcPr>
          <w:p w14:paraId="11303014" w14:textId="77777777" w:rsidR="0088345C" w:rsidRPr="00C174D3" w:rsidRDefault="0088345C" w:rsidP="0088345C">
            <w:pPr>
              <w:rPr>
                <w:rFonts w:eastAsia="Times New Roman"/>
                <w:color w:val="000000"/>
              </w:rPr>
            </w:pPr>
            <w:r w:rsidRPr="0088345C">
              <w:rPr>
                <w:rFonts w:eastAsia="Times New Roman"/>
                <w:color w:val="000000"/>
              </w:rPr>
              <w:t>Decision Trees</w:t>
            </w:r>
          </w:p>
        </w:tc>
      </w:tr>
    </w:tbl>
    <w:p w14:paraId="267749C2" w14:textId="77777777" w:rsidR="0088345C" w:rsidRPr="00C174D3" w:rsidRDefault="0088345C" w:rsidP="0088345C">
      <w:r w:rsidRPr="00C174D3">
        <w:tab/>
      </w:r>
      <w:r w:rsidRPr="00C174D3">
        <w:tab/>
      </w:r>
      <w:r w:rsidRPr="00C174D3">
        <w:tab/>
      </w:r>
      <w:r w:rsidRPr="00C174D3">
        <w:tab/>
      </w:r>
      <w:r w:rsidRPr="00C174D3">
        <w:tab/>
      </w:r>
    </w:p>
    <w:p w14:paraId="495559AD" w14:textId="77777777" w:rsidR="004F4165" w:rsidRPr="00C174D3" w:rsidRDefault="004F4165" w:rsidP="0088345C"/>
    <w:p w14:paraId="6A5E2666" w14:textId="77777777" w:rsidR="004F4165" w:rsidRPr="00C174D3" w:rsidRDefault="004F4165" w:rsidP="0088345C"/>
    <w:p w14:paraId="38F40E1E" w14:textId="77777777" w:rsidR="004F4165" w:rsidRPr="00C174D3" w:rsidRDefault="004F4165" w:rsidP="0088345C"/>
    <w:p w14:paraId="05CE606E" w14:textId="77777777" w:rsidR="004F4165" w:rsidRPr="00C174D3" w:rsidRDefault="004F4165" w:rsidP="0088345C"/>
    <w:p w14:paraId="59561308" w14:textId="77777777" w:rsidR="004F4165" w:rsidRPr="00C174D3" w:rsidRDefault="004F4165" w:rsidP="0088345C"/>
    <w:p w14:paraId="56250727" w14:textId="77777777" w:rsidR="004F4165" w:rsidRPr="00C174D3" w:rsidRDefault="004F4165" w:rsidP="0088345C"/>
    <w:p w14:paraId="65903690" w14:textId="77777777" w:rsidR="004F4165" w:rsidRPr="00C174D3" w:rsidRDefault="004F4165" w:rsidP="0088345C"/>
    <w:p w14:paraId="688A1285" w14:textId="77777777" w:rsidR="004F4165" w:rsidRPr="00C174D3" w:rsidRDefault="004F4165" w:rsidP="0088345C"/>
    <w:p w14:paraId="13F55ADA" w14:textId="77777777" w:rsidR="004F4165" w:rsidRPr="00C174D3" w:rsidRDefault="004F4165" w:rsidP="0088345C"/>
    <w:p w14:paraId="46AB0B34" w14:textId="77777777" w:rsidR="004F4165" w:rsidRPr="00C174D3" w:rsidRDefault="004F4165">
      <w:r w:rsidRPr="00C174D3">
        <w:br w:type="page"/>
      </w:r>
    </w:p>
    <w:p w14:paraId="2AD99199" w14:textId="77777777" w:rsidR="0088345C" w:rsidRPr="00C174D3" w:rsidRDefault="0088345C" w:rsidP="0088345C">
      <w:r w:rsidRPr="00C174D3">
        <w:tab/>
      </w:r>
      <w:r w:rsidRPr="00C174D3">
        <w:tab/>
      </w:r>
      <w:r w:rsidRPr="00C174D3">
        <w:tab/>
      </w:r>
      <w:r w:rsidRPr="00C174D3">
        <w:tab/>
      </w:r>
    </w:p>
    <w:tbl>
      <w:tblPr>
        <w:tblStyle w:val="TableGrid"/>
        <w:tblW w:w="0" w:type="auto"/>
        <w:tblLook w:val="04A0" w:firstRow="1" w:lastRow="0" w:firstColumn="1" w:lastColumn="0" w:noHBand="0" w:noVBand="1"/>
      </w:tblPr>
      <w:tblGrid>
        <w:gridCol w:w="763"/>
        <w:gridCol w:w="12187"/>
      </w:tblGrid>
      <w:tr w:rsidR="0088345C" w:rsidRPr="00C174D3" w14:paraId="45BA7FF1" w14:textId="77777777" w:rsidTr="0088345C">
        <w:trPr>
          <w:trHeight w:val="629"/>
        </w:trPr>
        <w:tc>
          <w:tcPr>
            <w:tcW w:w="760" w:type="dxa"/>
          </w:tcPr>
          <w:p w14:paraId="77B36DE6" w14:textId="77777777" w:rsidR="0088345C" w:rsidRPr="00C174D3" w:rsidRDefault="0088345C" w:rsidP="0088345C">
            <w:r w:rsidRPr="00C174D3">
              <w:t>Team #</w:t>
            </w:r>
          </w:p>
        </w:tc>
        <w:tc>
          <w:tcPr>
            <w:tcW w:w="12190" w:type="dxa"/>
          </w:tcPr>
          <w:p w14:paraId="398C1029" w14:textId="77777777" w:rsidR="0088345C" w:rsidRPr="00C174D3" w:rsidRDefault="0088345C" w:rsidP="0088345C">
            <w:pPr>
              <w:rPr>
                <w:rFonts w:eastAsia="Times New Roman"/>
                <w:color w:val="000000"/>
              </w:rPr>
            </w:pPr>
            <w:r w:rsidRPr="0088345C">
              <w:rPr>
                <w:rFonts w:eastAsia="Times New Roman"/>
                <w:color w:val="000000"/>
              </w:rPr>
              <w:t>Statistical Approach</w:t>
            </w:r>
          </w:p>
          <w:p w14:paraId="4D54B542" w14:textId="77777777" w:rsidR="0088345C" w:rsidRPr="00C174D3" w:rsidRDefault="0088345C" w:rsidP="0088345C"/>
        </w:tc>
      </w:tr>
      <w:tr w:rsidR="0088345C" w:rsidRPr="00C174D3" w14:paraId="54A88CF0" w14:textId="77777777" w:rsidTr="0088345C">
        <w:tc>
          <w:tcPr>
            <w:tcW w:w="760" w:type="dxa"/>
          </w:tcPr>
          <w:p w14:paraId="1ECB07A9" w14:textId="77777777" w:rsidR="0088345C" w:rsidRPr="00C174D3" w:rsidRDefault="0088345C" w:rsidP="0088345C">
            <w:r w:rsidRPr="00C174D3">
              <w:t>1</w:t>
            </w:r>
          </w:p>
        </w:tc>
        <w:tc>
          <w:tcPr>
            <w:tcW w:w="12190" w:type="dxa"/>
          </w:tcPr>
          <w:p w14:paraId="6DF1A054" w14:textId="77777777" w:rsidR="0088345C" w:rsidRPr="00C174D3" w:rsidRDefault="0088345C" w:rsidP="0088345C">
            <w:pPr>
              <w:rPr>
                <w:rFonts w:eastAsia="Times New Roman"/>
                <w:color w:val="000000"/>
              </w:rPr>
            </w:pPr>
            <w:r w:rsidRPr="0088345C">
              <w:rPr>
                <w:rFonts w:eastAsia="Times New Roman"/>
                <w:color w:val="000000"/>
              </w:rPr>
              <w:t>AUC maximization in Leave-One-Out Cross Validation</w:t>
            </w:r>
          </w:p>
          <w:p w14:paraId="69A0B0B9" w14:textId="77777777" w:rsidR="0088345C" w:rsidRPr="00C174D3" w:rsidRDefault="0088345C" w:rsidP="0088345C"/>
        </w:tc>
      </w:tr>
      <w:tr w:rsidR="0088345C" w:rsidRPr="00C174D3" w14:paraId="7D102C33" w14:textId="77777777" w:rsidTr="0088345C">
        <w:tc>
          <w:tcPr>
            <w:tcW w:w="760" w:type="dxa"/>
          </w:tcPr>
          <w:p w14:paraId="6133A3F5" w14:textId="77777777" w:rsidR="0088345C" w:rsidRPr="00C174D3" w:rsidRDefault="0088345C" w:rsidP="0088345C">
            <w:r w:rsidRPr="00C174D3">
              <w:t>2</w:t>
            </w:r>
          </w:p>
        </w:tc>
        <w:tc>
          <w:tcPr>
            <w:tcW w:w="12190" w:type="dxa"/>
          </w:tcPr>
          <w:p w14:paraId="1525E6DE" w14:textId="595A570D" w:rsidR="0088345C" w:rsidRPr="00C174D3" w:rsidRDefault="0088345C" w:rsidP="0088345C">
            <w:pPr>
              <w:rPr>
                <w:rFonts w:eastAsia="Times New Roman"/>
                <w:color w:val="000000"/>
              </w:rPr>
            </w:pPr>
            <w:r w:rsidRPr="0088345C">
              <w:rPr>
                <w:rFonts w:eastAsia="Times New Roman"/>
                <w:color w:val="000000"/>
              </w:rPr>
              <w:t>First, Wilcoxon rank sum test was conducted between training and test dataset features, we only kept the ones with p</w:t>
            </w:r>
            <w:r w:rsidR="00C174D3" w:rsidRPr="00C174D3">
              <w:rPr>
                <w:rFonts w:eastAsia="Times New Roman"/>
                <w:color w:val="000000"/>
              </w:rPr>
              <w:t>-</w:t>
            </w:r>
            <w:r w:rsidRPr="0088345C">
              <w:rPr>
                <w:rFonts w:eastAsia="Times New Roman"/>
                <w:color w:val="000000"/>
              </w:rPr>
              <w:softHyphen/>
              <w:t>values &gt; 0.2 (I had to check the histogram of the boundary features to determine whether or not to include the feature and then set up the cut off). Then, on training dataset, between LRP and no recurrence subjects, Wilcoxon rank sum test was performed, and the features with p</w:t>
            </w:r>
            <w:r w:rsidRPr="0088345C">
              <w:rPr>
                <w:rFonts w:eastAsia="Times New Roman"/>
                <w:color w:val="000000"/>
              </w:rPr>
              <w:softHyphen/>
            </w:r>
            <w:r w:rsidR="00C174D3" w:rsidRPr="00C174D3">
              <w:rPr>
                <w:rFonts w:eastAsia="Times New Roman"/>
                <w:color w:val="000000"/>
              </w:rPr>
              <w:t>-</w:t>
            </w:r>
            <w:r w:rsidRPr="0088345C">
              <w:rPr>
                <w:rFonts w:eastAsia="Times New Roman"/>
                <w:color w:val="000000"/>
              </w:rPr>
              <w:t>values less than 0.05 were kept. The correlation was then calculated between the remaining features and the response, discarding the features with extremely low correlation (e.g. less than 0.05 in absolute value). The selected features were ranked by their performance when they were fed to build the model by themselves. Here we used a random split strategy where we randomly picked 90% of the data as training and held 10% out as testing data. The random splitting was done 10 times, and the average AUC was used as the ranking reference. The model was built using a forward selection strategy, where the predictors were included in the model one by one following their rank, and addition of features stopped when the AIC of the current model stopped improving.</w:t>
            </w:r>
          </w:p>
          <w:p w14:paraId="6A168599" w14:textId="77777777" w:rsidR="0088345C" w:rsidRPr="00C174D3" w:rsidRDefault="0088345C" w:rsidP="0088345C"/>
        </w:tc>
      </w:tr>
      <w:tr w:rsidR="0088345C" w:rsidRPr="00C174D3" w14:paraId="724E8B0E" w14:textId="77777777" w:rsidTr="0088345C">
        <w:tc>
          <w:tcPr>
            <w:tcW w:w="760" w:type="dxa"/>
          </w:tcPr>
          <w:p w14:paraId="707C96C3" w14:textId="77777777" w:rsidR="0088345C" w:rsidRPr="00C174D3" w:rsidRDefault="0088345C" w:rsidP="0088345C">
            <w:r w:rsidRPr="00C174D3">
              <w:t>3</w:t>
            </w:r>
          </w:p>
        </w:tc>
        <w:tc>
          <w:tcPr>
            <w:tcW w:w="12190" w:type="dxa"/>
          </w:tcPr>
          <w:p w14:paraId="76B0A8F4" w14:textId="77777777" w:rsidR="0088345C" w:rsidRPr="00C174D3" w:rsidRDefault="0088345C" w:rsidP="0088345C">
            <w:pPr>
              <w:rPr>
                <w:rFonts w:eastAsia="Times New Roman"/>
                <w:color w:val="000000"/>
              </w:rPr>
            </w:pPr>
            <w:r w:rsidRPr="0088345C">
              <w:rPr>
                <w:rFonts w:eastAsia="Times New Roman"/>
                <w:color w:val="000000"/>
              </w:rPr>
              <w:t>Usi</w:t>
            </w:r>
            <w:r w:rsidRPr="00C174D3">
              <w:rPr>
                <w:rFonts w:eastAsia="Times New Roman"/>
                <w:color w:val="000000"/>
              </w:rPr>
              <w:t>ng sparse matrices, we tried Support Vector Machine</w:t>
            </w:r>
            <w:r w:rsidRPr="0088345C">
              <w:rPr>
                <w:rFonts w:eastAsia="Times New Roman"/>
                <w:color w:val="000000"/>
              </w:rPr>
              <w:t>, AdaBoost, random forests, etc.</w:t>
            </w:r>
          </w:p>
        </w:tc>
      </w:tr>
      <w:tr w:rsidR="0088345C" w:rsidRPr="00C174D3" w14:paraId="22969C46" w14:textId="77777777" w:rsidTr="0088345C">
        <w:tc>
          <w:tcPr>
            <w:tcW w:w="760" w:type="dxa"/>
          </w:tcPr>
          <w:p w14:paraId="4A398003" w14:textId="77777777" w:rsidR="0088345C" w:rsidRPr="00C174D3" w:rsidRDefault="0088345C" w:rsidP="0088345C">
            <w:r w:rsidRPr="00C174D3">
              <w:t>4</w:t>
            </w:r>
          </w:p>
        </w:tc>
        <w:tc>
          <w:tcPr>
            <w:tcW w:w="12190" w:type="dxa"/>
          </w:tcPr>
          <w:p w14:paraId="1AF0CA89" w14:textId="77777777" w:rsidR="0088345C" w:rsidRPr="00C174D3" w:rsidRDefault="0088345C" w:rsidP="0088345C">
            <w:pPr>
              <w:rPr>
                <w:rFonts w:eastAsia="Times New Roman"/>
                <w:color w:val="000000"/>
              </w:rPr>
            </w:pPr>
            <w:r w:rsidRPr="0088345C">
              <w:rPr>
                <w:rFonts w:eastAsia="Times New Roman"/>
                <w:color w:val="000000"/>
              </w:rPr>
              <w:t>As previously described</w:t>
            </w:r>
            <w:r w:rsidRPr="00C174D3">
              <w:rPr>
                <w:rFonts w:eastAsia="Times New Roman"/>
                <w:color w:val="000000"/>
              </w:rPr>
              <w:t xml:space="preserve"> in </w:t>
            </w:r>
          </w:p>
        </w:tc>
      </w:tr>
      <w:tr w:rsidR="0088345C" w:rsidRPr="00C174D3" w14:paraId="12047333" w14:textId="77777777" w:rsidTr="0088345C">
        <w:tc>
          <w:tcPr>
            <w:tcW w:w="760" w:type="dxa"/>
          </w:tcPr>
          <w:p w14:paraId="06F5ED3E" w14:textId="77777777" w:rsidR="0088345C" w:rsidRPr="00C174D3" w:rsidRDefault="0088345C" w:rsidP="0088345C">
            <w:r w:rsidRPr="00C174D3">
              <w:t>5</w:t>
            </w:r>
          </w:p>
        </w:tc>
        <w:tc>
          <w:tcPr>
            <w:tcW w:w="12190" w:type="dxa"/>
          </w:tcPr>
          <w:p w14:paraId="239B25C3" w14:textId="77777777" w:rsidR="0088345C" w:rsidRPr="00C174D3" w:rsidRDefault="0088345C" w:rsidP="0088345C">
            <w:r w:rsidRPr="00C174D3">
              <w:t>N.A.</w:t>
            </w:r>
          </w:p>
        </w:tc>
      </w:tr>
      <w:tr w:rsidR="0088345C" w:rsidRPr="00C174D3" w14:paraId="11F8D165" w14:textId="77777777" w:rsidTr="0088345C">
        <w:tc>
          <w:tcPr>
            <w:tcW w:w="760" w:type="dxa"/>
          </w:tcPr>
          <w:p w14:paraId="4FC41855" w14:textId="77777777" w:rsidR="0088345C" w:rsidRPr="00C174D3" w:rsidRDefault="0088345C" w:rsidP="0088345C">
            <w:r w:rsidRPr="00C174D3">
              <w:t>6</w:t>
            </w:r>
          </w:p>
        </w:tc>
        <w:tc>
          <w:tcPr>
            <w:tcW w:w="12190" w:type="dxa"/>
          </w:tcPr>
          <w:p w14:paraId="30E6668C" w14:textId="77777777" w:rsidR="0088345C" w:rsidRPr="00C174D3" w:rsidRDefault="0088345C" w:rsidP="0088345C">
            <w:r w:rsidRPr="00C174D3">
              <w:t>N.A.</w:t>
            </w:r>
          </w:p>
        </w:tc>
      </w:tr>
      <w:tr w:rsidR="0088345C" w:rsidRPr="00C174D3" w14:paraId="64D22241" w14:textId="77777777" w:rsidTr="0088345C">
        <w:tc>
          <w:tcPr>
            <w:tcW w:w="760" w:type="dxa"/>
          </w:tcPr>
          <w:p w14:paraId="1185BC94" w14:textId="77777777" w:rsidR="0088345C" w:rsidRPr="00C174D3" w:rsidRDefault="0088345C" w:rsidP="0088345C">
            <w:r w:rsidRPr="00C174D3">
              <w:t>7</w:t>
            </w:r>
          </w:p>
        </w:tc>
        <w:tc>
          <w:tcPr>
            <w:tcW w:w="12190" w:type="dxa"/>
          </w:tcPr>
          <w:p w14:paraId="52A025AC" w14:textId="77777777" w:rsidR="0088345C" w:rsidRPr="00C174D3" w:rsidRDefault="0088345C" w:rsidP="0088345C">
            <w:r w:rsidRPr="00C174D3">
              <w:t>N.A.</w:t>
            </w:r>
          </w:p>
        </w:tc>
      </w:tr>
      <w:tr w:rsidR="0088345C" w:rsidRPr="00C174D3" w14:paraId="00983820" w14:textId="77777777" w:rsidTr="0088345C">
        <w:tc>
          <w:tcPr>
            <w:tcW w:w="760" w:type="dxa"/>
          </w:tcPr>
          <w:p w14:paraId="6C791198" w14:textId="77777777" w:rsidR="0088345C" w:rsidRPr="00C174D3" w:rsidRDefault="0088345C" w:rsidP="0088345C">
            <w:r w:rsidRPr="00C174D3">
              <w:t>8</w:t>
            </w:r>
          </w:p>
        </w:tc>
        <w:tc>
          <w:tcPr>
            <w:tcW w:w="12190" w:type="dxa"/>
          </w:tcPr>
          <w:p w14:paraId="7BA4E954" w14:textId="77777777" w:rsidR="0088345C" w:rsidRPr="00C174D3" w:rsidRDefault="0088345C" w:rsidP="0088345C">
            <w:r w:rsidRPr="00C174D3">
              <w:t>N.A.</w:t>
            </w:r>
          </w:p>
        </w:tc>
      </w:tr>
    </w:tbl>
    <w:p w14:paraId="6AADD9CC" w14:textId="77777777" w:rsidR="0088345C" w:rsidRPr="00C174D3" w:rsidRDefault="0088345C" w:rsidP="0088345C"/>
    <w:p w14:paraId="2A894D77" w14:textId="77777777" w:rsidR="004F4165" w:rsidRPr="00C174D3" w:rsidRDefault="004F4165" w:rsidP="0088345C"/>
    <w:p w14:paraId="706D91D0" w14:textId="77777777" w:rsidR="004F4165" w:rsidRPr="00C174D3" w:rsidRDefault="004F4165" w:rsidP="0088345C"/>
    <w:p w14:paraId="367FD29F" w14:textId="77777777" w:rsidR="004F4165" w:rsidRPr="00C174D3" w:rsidRDefault="004F4165" w:rsidP="0088345C"/>
    <w:p w14:paraId="60BFF38E" w14:textId="77777777" w:rsidR="004F4165" w:rsidRPr="00C174D3" w:rsidRDefault="004F4165">
      <w:r w:rsidRPr="00C174D3">
        <w:br w:type="page"/>
      </w:r>
    </w:p>
    <w:p w14:paraId="3EEF679A" w14:textId="77777777" w:rsidR="004F4165" w:rsidRPr="00C174D3" w:rsidRDefault="004F4165" w:rsidP="0088345C"/>
    <w:tbl>
      <w:tblPr>
        <w:tblStyle w:val="TableGrid"/>
        <w:tblW w:w="0" w:type="auto"/>
        <w:tblLook w:val="04A0" w:firstRow="1" w:lastRow="0" w:firstColumn="1" w:lastColumn="0" w:noHBand="0" w:noVBand="1"/>
      </w:tblPr>
      <w:tblGrid>
        <w:gridCol w:w="763"/>
        <w:gridCol w:w="12187"/>
      </w:tblGrid>
      <w:tr w:rsidR="00C84E92" w:rsidRPr="00C174D3" w14:paraId="08033518" w14:textId="77777777" w:rsidTr="006D1914">
        <w:trPr>
          <w:trHeight w:val="629"/>
        </w:trPr>
        <w:tc>
          <w:tcPr>
            <w:tcW w:w="760" w:type="dxa"/>
          </w:tcPr>
          <w:p w14:paraId="016650B2" w14:textId="77777777" w:rsidR="00C84E92" w:rsidRPr="00C174D3" w:rsidRDefault="00C84E92" w:rsidP="006D1914">
            <w:r w:rsidRPr="00C174D3">
              <w:t>Team #</w:t>
            </w:r>
          </w:p>
        </w:tc>
        <w:tc>
          <w:tcPr>
            <w:tcW w:w="12190" w:type="dxa"/>
          </w:tcPr>
          <w:p w14:paraId="4D3276A8" w14:textId="77777777" w:rsidR="00C84E92" w:rsidRPr="00C174D3" w:rsidRDefault="00C84E92" w:rsidP="00C84E92">
            <w:pPr>
              <w:rPr>
                <w:rFonts w:eastAsia="Times New Roman"/>
                <w:color w:val="000000"/>
              </w:rPr>
            </w:pPr>
            <w:r w:rsidRPr="00C84E92">
              <w:rPr>
                <w:rFonts w:eastAsia="Times New Roman"/>
                <w:color w:val="000000"/>
              </w:rPr>
              <w:t>Parameters Used to Build Predictive Model</w:t>
            </w:r>
          </w:p>
          <w:p w14:paraId="23FEFB80" w14:textId="77777777" w:rsidR="00C84E92" w:rsidRPr="00C174D3" w:rsidRDefault="00C84E92" w:rsidP="006D1914"/>
        </w:tc>
      </w:tr>
      <w:tr w:rsidR="00C84E92" w:rsidRPr="00C174D3" w14:paraId="6DC22086" w14:textId="77777777" w:rsidTr="006D1914">
        <w:tc>
          <w:tcPr>
            <w:tcW w:w="760" w:type="dxa"/>
          </w:tcPr>
          <w:p w14:paraId="7E189A27" w14:textId="77777777" w:rsidR="00C84E92" w:rsidRPr="00C174D3" w:rsidRDefault="00C84E92" w:rsidP="006D1914">
            <w:r w:rsidRPr="00C174D3">
              <w:t>1</w:t>
            </w:r>
          </w:p>
        </w:tc>
        <w:tc>
          <w:tcPr>
            <w:tcW w:w="12190" w:type="dxa"/>
          </w:tcPr>
          <w:p w14:paraId="10DED277" w14:textId="77777777" w:rsidR="00C84E92" w:rsidRPr="00C174D3" w:rsidRDefault="00C84E92" w:rsidP="00C84E92">
            <w:pPr>
              <w:rPr>
                <w:rFonts w:eastAsia="Times New Roman"/>
                <w:color w:val="000000"/>
              </w:rPr>
            </w:pPr>
            <w:r w:rsidRPr="00C174D3">
              <w:rPr>
                <w:rFonts w:eastAsia="Times New Roman"/>
                <w:color w:val="000000"/>
              </w:rPr>
              <w:t>Ensemble of Random Forest (100 x Decision Trees per each Random Forest) to deal with class imbalancing. The Number of Random Forest is congruent with the majority class size. Weighted majority voting to combine results.</w:t>
            </w:r>
          </w:p>
          <w:p w14:paraId="4F3CE24A" w14:textId="77777777" w:rsidR="00C84E92" w:rsidRPr="00C174D3" w:rsidRDefault="00C84E92" w:rsidP="006D1914"/>
        </w:tc>
      </w:tr>
      <w:tr w:rsidR="00C84E92" w:rsidRPr="00C174D3" w14:paraId="50CAB900" w14:textId="77777777" w:rsidTr="00C84E92">
        <w:trPr>
          <w:trHeight w:val="593"/>
        </w:trPr>
        <w:tc>
          <w:tcPr>
            <w:tcW w:w="760" w:type="dxa"/>
          </w:tcPr>
          <w:p w14:paraId="4B66A73F" w14:textId="77777777" w:rsidR="00C84E92" w:rsidRPr="00C174D3" w:rsidRDefault="00C84E92" w:rsidP="006D1914">
            <w:r w:rsidRPr="00C174D3">
              <w:t>2</w:t>
            </w:r>
          </w:p>
        </w:tc>
        <w:tc>
          <w:tcPr>
            <w:tcW w:w="12190" w:type="dxa"/>
          </w:tcPr>
          <w:p w14:paraId="3C2AEB63" w14:textId="77777777" w:rsidR="00C84E92" w:rsidRPr="00C174D3" w:rsidRDefault="00C84E92" w:rsidP="00C84E92">
            <w:pPr>
              <w:rPr>
                <w:rFonts w:eastAsia="Times New Roman"/>
                <w:color w:val="000000"/>
              </w:rPr>
            </w:pPr>
            <w:r w:rsidRPr="00C174D3">
              <w:rPr>
                <w:rFonts w:eastAsia="Times New Roman"/>
                <w:color w:val="000000"/>
              </w:rPr>
              <w:t>Pdfcluster package in R. The main parameter in pdfcluster is "no.stage", which was set to be 5</w:t>
            </w:r>
          </w:p>
          <w:p w14:paraId="55950417" w14:textId="77777777" w:rsidR="00C84E92" w:rsidRPr="00C174D3" w:rsidRDefault="00C84E92" w:rsidP="006D1914"/>
        </w:tc>
      </w:tr>
      <w:tr w:rsidR="00C84E92" w:rsidRPr="00C174D3" w14:paraId="54E1F91C" w14:textId="77777777" w:rsidTr="00C84E92">
        <w:trPr>
          <w:trHeight w:val="296"/>
        </w:trPr>
        <w:tc>
          <w:tcPr>
            <w:tcW w:w="760" w:type="dxa"/>
          </w:tcPr>
          <w:p w14:paraId="0C281C41" w14:textId="77777777" w:rsidR="00C84E92" w:rsidRPr="00C174D3" w:rsidRDefault="00C84E92" w:rsidP="006D1914">
            <w:r w:rsidRPr="00C174D3">
              <w:t>3</w:t>
            </w:r>
          </w:p>
        </w:tc>
        <w:tc>
          <w:tcPr>
            <w:tcW w:w="12190" w:type="dxa"/>
          </w:tcPr>
          <w:p w14:paraId="79D0A8A0" w14:textId="77777777" w:rsidR="00C84E92" w:rsidRPr="00C174D3" w:rsidRDefault="00C84E92" w:rsidP="006D1914">
            <w:pPr>
              <w:rPr>
                <w:rFonts w:eastAsia="Times New Roman"/>
                <w:color w:val="000000"/>
              </w:rPr>
            </w:pPr>
            <w:r w:rsidRPr="00C174D3">
              <w:rPr>
                <w:rFonts w:eastAsia="Times New Roman"/>
                <w:color w:val="000000"/>
              </w:rPr>
              <w:t>N.A.</w:t>
            </w:r>
          </w:p>
        </w:tc>
      </w:tr>
      <w:tr w:rsidR="00C84E92" w:rsidRPr="00C174D3" w14:paraId="55FA5E73" w14:textId="77777777" w:rsidTr="006D1914">
        <w:tc>
          <w:tcPr>
            <w:tcW w:w="760" w:type="dxa"/>
          </w:tcPr>
          <w:p w14:paraId="7C1E9217" w14:textId="77777777" w:rsidR="00C84E92" w:rsidRPr="00C174D3" w:rsidRDefault="00C84E92" w:rsidP="006D1914">
            <w:r w:rsidRPr="00C174D3">
              <w:t>4</w:t>
            </w:r>
          </w:p>
        </w:tc>
        <w:tc>
          <w:tcPr>
            <w:tcW w:w="12190" w:type="dxa"/>
          </w:tcPr>
          <w:p w14:paraId="3BD78447" w14:textId="77777777" w:rsidR="00C84E92" w:rsidRPr="00C174D3" w:rsidRDefault="00C84E92" w:rsidP="006D1914">
            <w:pPr>
              <w:rPr>
                <w:rFonts w:eastAsia="Times New Roman"/>
                <w:color w:val="000000"/>
              </w:rPr>
            </w:pPr>
            <w:r w:rsidRPr="00C174D3">
              <w:rPr>
                <w:rFonts w:eastAsia="Times New Roman"/>
                <w:color w:val="000000"/>
              </w:rPr>
              <w:t>For the logistic regression with gradient descent I used 100 iterations and regularization with a parameter value of 0.1. For the neural network, I used 1 hidden layer with 100 nodes, regularization with a parameter of 1 and 1000 iterations. I used back propagation to calculate partial derivatives in order to run gradient descent.</w:t>
            </w:r>
          </w:p>
        </w:tc>
      </w:tr>
      <w:tr w:rsidR="00C84E92" w:rsidRPr="00C174D3" w14:paraId="210DCFDC" w14:textId="77777777" w:rsidTr="006D1914">
        <w:tc>
          <w:tcPr>
            <w:tcW w:w="760" w:type="dxa"/>
          </w:tcPr>
          <w:p w14:paraId="010646A3" w14:textId="77777777" w:rsidR="00C84E92" w:rsidRPr="00C174D3" w:rsidRDefault="00C84E92" w:rsidP="006D1914">
            <w:r w:rsidRPr="00C174D3">
              <w:t>5</w:t>
            </w:r>
          </w:p>
        </w:tc>
        <w:tc>
          <w:tcPr>
            <w:tcW w:w="12190" w:type="dxa"/>
          </w:tcPr>
          <w:p w14:paraId="68D07B0F" w14:textId="77777777" w:rsidR="00C84E92" w:rsidRPr="00C174D3" w:rsidRDefault="00C84E92" w:rsidP="006D1914">
            <w:pPr>
              <w:rPr>
                <w:rFonts w:eastAsia="Times New Roman"/>
                <w:color w:val="000000"/>
              </w:rPr>
            </w:pPr>
            <w:r w:rsidRPr="00C174D3">
              <w:rPr>
                <w:rFonts w:eastAsia="Times New Roman"/>
                <w:color w:val="000000"/>
              </w:rPr>
              <w:t>Given features, processed categorical features and gradient</w:t>
            </w:r>
            <w:r w:rsidRPr="00C174D3">
              <w:rPr>
                <w:rFonts w:eastAsia="Times New Roman"/>
                <w:color w:val="000000"/>
              </w:rPr>
              <w:br/>
              <w:t>boosting trees parameters</w:t>
            </w:r>
          </w:p>
        </w:tc>
      </w:tr>
      <w:tr w:rsidR="00C84E92" w:rsidRPr="00C174D3" w14:paraId="021AE2CD" w14:textId="77777777" w:rsidTr="006D1914">
        <w:tc>
          <w:tcPr>
            <w:tcW w:w="760" w:type="dxa"/>
          </w:tcPr>
          <w:p w14:paraId="29EBEEF5" w14:textId="77777777" w:rsidR="00C84E92" w:rsidRPr="00C174D3" w:rsidRDefault="00C84E92" w:rsidP="006D1914">
            <w:r w:rsidRPr="00C174D3">
              <w:t>6</w:t>
            </w:r>
          </w:p>
        </w:tc>
        <w:tc>
          <w:tcPr>
            <w:tcW w:w="12190" w:type="dxa"/>
          </w:tcPr>
          <w:p w14:paraId="5B3B0425" w14:textId="77777777" w:rsidR="00C84E92" w:rsidRPr="00C174D3" w:rsidRDefault="00C84E92" w:rsidP="006D1914">
            <w:pPr>
              <w:rPr>
                <w:rFonts w:eastAsia="Times New Roman"/>
                <w:color w:val="000000"/>
              </w:rPr>
            </w:pPr>
            <w:r w:rsidRPr="00C174D3">
              <w:rPr>
                <w:rFonts w:eastAsia="Times New Roman"/>
                <w:color w:val="000000"/>
              </w:rPr>
              <w:t>Lambda</w:t>
            </w:r>
          </w:p>
        </w:tc>
      </w:tr>
      <w:tr w:rsidR="00C84E92" w:rsidRPr="00C174D3" w14:paraId="73A79AC2" w14:textId="77777777" w:rsidTr="006D1914">
        <w:tc>
          <w:tcPr>
            <w:tcW w:w="760" w:type="dxa"/>
          </w:tcPr>
          <w:p w14:paraId="5C7B8067" w14:textId="77777777" w:rsidR="00C84E92" w:rsidRPr="00C174D3" w:rsidRDefault="00C84E92" w:rsidP="006D1914">
            <w:r w:rsidRPr="00C174D3">
              <w:t>7</w:t>
            </w:r>
          </w:p>
        </w:tc>
        <w:tc>
          <w:tcPr>
            <w:tcW w:w="12190" w:type="dxa"/>
          </w:tcPr>
          <w:p w14:paraId="08F9D686" w14:textId="77777777" w:rsidR="00C84E92" w:rsidRPr="00C174D3" w:rsidRDefault="00C84E92" w:rsidP="006D1914">
            <w:pPr>
              <w:rPr>
                <w:rFonts w:eastAsia="Times New Roman"/>
                <w:color w:val="000000"/>
              </w:rPr>
            </w:pPr>
            <w:r w:rsidRPr="00C174D3">
              <w:rPr>
                <w:rFonts w:eastAsia="Times New Roman"/>
                <w:color w:val="000000"/>
              </w:rPr>
              <w:t>There were several parameters involved with each such as 200 trees for</w:t>
            </w:r>
            <w:r w:rsidRPr="00C174D3">
              <w:rPr>
                <w:rFonts w:eastAsia="Times New Roman"/>
                <w:color w:val="000000"/>
              </w:rPr>
              <w:br/>
              <w:t>random forests, etc.</w:t>
            </w:r>
          </w:p>
        </w:tc>
      </w:tr>
      <w:tr w:rsidR="00C84E92" w:rsidRPr="00C174D3" w14:paraId="77372216" w14:textId="77777777" w:rsidTr="006D1914">
        <w:tc>
          <w:tcPr>
            <w:tcW w:w="760" w:type="dxa"/>
          </w:tcPr>
          <w:p w14:paraId="7FE8FAA3" w14:textId="77777777" w:rsidR="00C84E92" w:rsidRPr="00C174D3" w:rsidRDefault="00C84E92" w:rsidP="006D1914">
            <w:r w:rsidRPr="00C174D3">
              <w:t>8</w:t>
            </w:r>
          </w:p>
        </w:tc>
        <w:tc>
          <w:tcPr>
            <w:tcW w:w="12190" w:type="dxa"/>
          </w:tcPr>
          <w:p w14:paraId="27E42A4A" w14:textId="77777777" w:rsidR="00C84E92" w:rsidRPr="00C174D3" w:rsidRDefault="00C84E92" w:rsidP="006D1914">
            <w:r w:rsidRPr="00C174D3">
              <w:t>N.A.</w:t>
            </w:r>
          </w:p>
        </w:tc>
      </w:tr>
    </w:tbl>
    <w:p w14:paraId="19239198" w14:textId="77777777" w:rsidR="0088345C" w:rsidRPr="00C174D3" w:rsidRDefault="0088345C" w:rsidP="0088345C">
      <w:r w:rsidRPr="00C174D3">
        <w:tab/>
      </w:r>
      <w:r w:rsidRPr="00C174D3">
        <w:tab/>
      </w:r>
    </w:p>
    <w:p w14:paraId="04952168" w14:textId="77777777" w:rsidR="0088345C" w:rsidRPr="00C174D3" w:rsidRDefault="0088345C" w:rsidP="0088345C">
      <w:r w:rsidRPr="00C174D3">
        <w:tab/>
      </w:r>
      <w:r w:rsidRPr="00C174D3">
        <w:tab/>
      </w:r>
    </w:p>
    <w:p w14:paraId="682F3432" w14:textId="77777777" w:rsidR="0088345C" w:rsidRPr="00C174D3" w:rsidRDefault="0088345C" w:rsidP="0088345C">
      <w:r w:rsidRPr="00C174D3">
        <w:tab/>
      </w:r>
      <w:r w:rsidRPr="00C174D3">
        <w:tab/>
      </w:r>
    </w:p>
    <w:p w14:paraId="75F262D0" w14:textId="77777777" w:rsidR="0088345C" w:rsidRPr="00C174D3" w:rsidRDefault="0088345C" w:rsidP="0088345C">
      <w:r w:rsidRPr="00C174D3">
        <w:tab/>
      </w:r>
      <w:r w:rsidRPr="00C174D3">
        <w:tab/>
      </w:r>
    </w:p>
    <w:p w14:paraId="6EC5C10B" w14:textId="77777777" w:rsidR="0088345C" w:rsidRPr="00C174D3" w:rsidRDefault="0088345C" w:rsidP="0088345C">
      <w:r w:rsidRPr="00C174D3">
        <w:tab/>
      </w:r>
      <w:r w:rsidRPr="00C174D3">
        <w:tab/>
      </w:r>
    </w:p>
    <w:p w14:paraId="338BAA06" w14:textId="77777777" w:rsidR="006F74E7" w:rsidRPr="00C174D3" w:rsidRDefault="0088345C" w:rsidP="0088345C">
      <w:r w:rsidRPr="00C174D3">
        <w:tab/>
      </w:r>
    </w:p>
    <w:p w14:paraId="100678BB" w14:textId="77777777" w:rsidR="006F74E7" w:rsidRPr="00C174D3" w:rsidRDefault="006F74E7">
      <w:r w:rsidRPr="00C174D3">
        <w:br w:type="page"/>
      </w:r>
    </w:p>
    <w:p w14:paraId="63525B86" w14:textId="77777777" w:rsidR="0088345C" w:rsidRPr="00C174D3" w:rsidRDefault="0088345C" w:rsidP="0088345C">
      <w:r w:rsidRPr="00C174D3">
        <w:tab/>
      </w:r>
    </w:p>
    <w:tbl>
      <w:tblPr>
        <w:tblStyle w:val="TableGrid"/>
        <w:tblW w:w="0" w:type="auto"/>
        <w:tblLook w:val="04A0" w:firstRow="1" w:lastRow="0" w:firstColumn="1" w:lastColumn="0" w:noHBand="0" w:noVBand="1"/>
      </w:tblPr>
      <w:tblGrid>
        <w:gridCol w:w="763"/>
        <w:gridCol w:w="12187"/>
      </w:tblGrid>
      <w:tr w:rsidR="004F4165" w:rsidRPr="00C174D3" w14:paraId="0DBB973D" w14:textId="77777777" w:rsidTr="004F4165">
        <w:tc>
          <w:tcPr>
            <w:tcW w:w="763" w:type="dxa"/>
          </w:tcPr>
          <w:p w14:paraId="698E095B" w14:textId="77777777" w:rsidR="004F4165" w:rsidRPr="00C174D3" w:rsidRDefault="004F4165" w:rsidP="0088345C">
            <w:r w:rsidRPr="00C174D3">
              <w:t>Team #</w:t>
            </w:r>
          </w:p>
        </w:tc>
        <w:tc>
          <w:tcPr>
            <w:tcW w:w="12187" w:type="dxa"/>
          </w:tcPr>
          <w:p w14:paraId="0909D48F" w14:textId="77777777" w:rsidR="004F4165" w:rsidRPr="00C174D3" w:rsidRDefault="004F4165" w:rsidP="004F4165">
            <w:pPr>
              <w:rPr>
                <w:rFonts w:eastAsia="Times New Roman"/>
                <w:color w:val="000000"/>
              </w:rPr>
            </w:pPr>
            <w:r w:rsidRPr="00C174D3">
              <w:rPr>
                <w:rFonts w:eastAsia="Times New Roman"/>
                <w:color w:val="000000"/>
              </w:rPr>
              <w:t>Feature(s) Most Relevant to Predictive Model</w:t>
            </w:r>
          </w:p>
          <w:p w14:paraId="592C2606" w14:textId="77777777" w:rsidR="004F4165" w:rsidRPr="00C174D3" w:rsidRDefault="004F4165" w:rsidP="0088345C"/>
        </w:tc>
      </w:tr>
      <w:tr w:rsidR="004F4165" w:rsidRPr="00C174D3" w14:paraId="019472A4" w14:textId="77777777" w:rsidTr="004F4165">
        <w:tc>
          <w:tcPr>
            <w:tcW w:w="763" w:type="dxa"/>
          </w:tcPr>
          <w:p w14:paraId="70A5B794" w14:textId="77777777" w:rsidR="004F4165" w:rsidRPr="00C174D3" w:rsidRDefault="004F4165" w:rsidP="0088345C">
            <w:r w:rsidRPr="00C174D3">
              <w:t>1</w:t>
            </w:r>
          </w:p>
        </w:tc>
        <w:tc>
          <w:tcPr>
            <w:tcW w:w="12187" w:type="dxa"/>
          </w:tcPr>
          <w:p w14:paraId="2080A05A" w14:textId="65A2F606" w:rsidR="004F4165" w:rsidRPr="00C174D3" w:rsidRDefault="004F4165" w:rsidP="0088345C">
            <w:pPr>
              <w:rPr>
                <w:rFonts w:eastAsia="Times New Roman"/>
                <w:color w:val="000000"/>
              </w:rPr>
            </w:pPr>
            <w:r w:rsidRPr="00C174D3">
              <w:rPr>
                <w:rFonts w:eastAsia="Times New Roman"/>
                <w:color w:val="000000"/>
              </w:rPr>
              <w:t>Euclidean distance (in mm - w.r.t. the cent</w:t>
            </w:r>
            <w:r w:rsidR="00C174D3" w:rsidRPr="00C174D3">
              <w:rPr>
                <w:rFonts w:eastAsia="Times New Roman"/>
                <w:color w:val="000000"/>
              </w:rPr>
              <w:t>roids) between the primary tumo</w:t>
            </w:r>
            <w:r w:rsidRPr="00C174D3">
              <w:rPr>
                <w:rFonts w:eastAsia="Times New Roman"/>
                <w:color w:val="000000"/>
              </w:rPr>
              <w:t>r and lymph nodes (min, max, mean, std); Primary tum</w:t>
            </w:r>
            <w:r w:rsidR="00C174D3" w:rsidRPr="00C174D3">
              <w:rPr>
                <w:rFonts w:eastAsia="Times New Roman"/>
                <w:color w:val="000000"/>
              </w:rPr>
              <w:t>or volume (cm^3); Primary tumo</w:t>
            </w:r>
            <w:r w:rsidRPr="00C174D3">
              <w:rPr>
                <w:rFonts w:eastAsia="Times New Roman"/>
                <w:color w:val="000000"/>
              </w:rPr>
              <w:t>r longest and shortest radius (mm - w.r.t. the centroid of the tumor)</w:t>
            </w:r>
          </w:p>
        </w:tc>
      </w:tr>
      <w:tr w:rsidR="004F4165" w:rsidRPr="00C174D3" w14:paraId="4E195532" w14:textId="77777777" w:rsidTr="004F4165">
        <w:trPr>
          <w:trHeight w:val="296"/>
        </w:trPr>
        <w:tc>
          <w:tcPr>
            <w:tcW w:w="763" w:type="dxa"/>
          </w:tcPr>
          <w:p w14:paraId="36FEBE2B" w14:textId="77777777" w:rsidR="004F4165" w:rsidRPr="00C174D3" w:rsidRDefault="004F4165" w:rsidP="0088345C">
            <w:r w:rsidRPr="00C174D3">
              <w:t>2</w:t>
            </w:r>
          </w:p>
        </w:tc>
        <w:tc>
          <w:tcPr>
            <w:tcW w:w="12187" w:type="dxa"/>
          </w:tcPr>
          <w:p w14:paraId="65D24120" w14:textId="77777777" w:rsidR="004F4165" w:rsidRPr="00C174D3" w:rsidRDefault="004F4165" w:rsidP="0088345C">
            <w:pPr>
              <w:rPr>
                <w:rFonts w:eastAsia="Times New Roman"/>
                <w:color w:val="000000"/>
              </w:rPr>
            </w:pPr>
            <w:r w:rsidRPr="00C174D3">
              <w:rPr>
                <w:rFonts w:eastAsia="Times New Roman"/>
                <w:color w:val="000000"/>
              </w:rPr>
              <w:t>Maximum intensity in each ROI, and volume of the convex hull of the 3D ROI</w:t>
            </w:r>
          </w:p>
        </w:tc>
      </w:tr>
      <w:tr w:rsidR="004F4165" w:rsidRPr="00C174D3" w14:paraId="2D33D29E" w14:textId="77777777" w:rsidTr="004F4165">
        <w:trPr>
          <w:trHeight w:val="314"/>
        </w:trPr>
        <w:tc>
          <w:tcPr>
            <w:tcW w:w="763" w:type="dxa"/>
          </w:tcPr>
          <w:p w14:paraId="3CE64092" w14:textId="77777777" w:rsidR="004F4165" w:rsidRPr="00C174D3" w:rsidRDefault="004F4165" w:rsidP="0088345C">
            <w:r w:rsidRPr="00C174D3">
              <w:t>3</w:t>
            </w:r>
          </w:p>
        </w:tc>
        <w:tc>
          <w:tcPr>
            <w:tcW w:w="12187" w:type="dxa"/>
          </w:tcPr>
          <w:p w14:paraId="6847FFF9" w14:textId="77777777" w:rsidR="004F4165" w:rsidRPr="00C174D3" w:rsidRDefault="004F4165" w:rsidP="0088345C">
            <w:pPr>
              <w:rPr>
                <w:rFonts w:eastAsia="Times New Roman"/>
                <w:color w:val="000000"/>
              </w:rPr>
            </w:pPr>
            <w:r w:rsidRPr="00C174D3">
              <w:rPr>
                <w:rFonts w:eastAsia="Times New Roman"/>
                <w:color w:val="000000"/>
              </w:rPr>
              <w:t>Shape features</w:t>
            </w:r>
          </w:p>
        </w:tc>
      </w:tr>
      <w:tr w:rsidR="004F4165" w:rsidRPr="00C174D3" w14:paraId="6061DC7B" w14:textId="77777777" w:rsidTr="004F4165">
        <w:trPr>
          <w:trHeight w:val="377"/>
        </w:trPr>
        <w:tc>
          <w:tcPr>
            <w:tcW w:w="763" w:type="dxa"/>
          </w:tcPr>
          <w:p w14:paraId="3823C51A" w14:textId="77777777" w:rsidR="004F4165" w:rsidRPr="00C174D3" w:rsidRDefault="004F4165" w:rsidP="0088345C">
            <w:r w:rsidRPr="00C174D3">
              <w:t>4</w:t>
            </w:r>
          </w:p>
        </w:tc>
        <w:tc>
          <w:tcPr>
            <w:tcW w:w="12187" w:type="dxa"/>
          </w:tcPr>
          <w:p w14:paraId="4F4D37C8" w14:textId="77777777" w:rsidR="004F4165" w:rsidRPr="00C174D3" w:rsidRDefault="004F4165" w:rsidP="0088345C">
            <w:pPr>
              <w:rPr>
                <w:rFonts w:eastAsia="Times New Roman"/>
                <w:color w:val="000000"/>
              </w:rPr>
            </w:pPr>
            <w:r w:rsidRPr="00C174D3">
              <w:rPr>
                <w:rFonts w:eastAsia="Times New Roman"/>
                <w:color w:val="000000"/>
              </w:rPr>
              <w:t>Gross tumor characteristics</w:t>
            </w:r>
          </w:p>
        </w:tc>
      </w:tr>
      <w:tr w:rsidR="004F4165" w:rsidRPr="00C174D3" w14:paraId="07ED1FA3" w14:textId="77777777" w:rsidTr="004F4165">
        <w:tc>
          <w:tcPr>
            <w:tcW w:w="763" w:type="dxa"/>
          </w:tcPr>
          <w:p w14:paraId="255438F2" w14:textId="77777777" w:rsidR="004F4165" w:rsidRPr="00C174D3" w:rsidRDefault="004F4165" w:rsidP="0088345C">
            <w:r w:rsidRPr="00C174D3">
              <w:t>5</w:t>
            </w:r>
          </w:p>
        </w:tc>
        <w:tc>
          <w:tcPr>
            <w:tcW w:w="12187" w:type="dxa"/>
          </w:tcPr>
          <w:p w14:paraId="2B1962B9" w14:textId="77777777" w:rsidR="004F4165" w:rsidRPr="00C174D3" w:rsidRDefault="004F4165" w:rsidP="0088345C">
            <w:r w:rsidRPr="00C174D3">
              <w:t>-</w:t>
            </w:r>
          </w:p>
        </w:tc>
      </w:tr>
      <w:tr w:rsidR="004F4165" w:rsidRPr="00C174D3" w14:paraId="2B88688A" w14:textId="77777777" w:rsidTr="004F4165">
        <w:tc>
          <w:tcPr>
            <w:tcW w:w="763" w:type="dxa"/>
          </w:tcPr>
          <w:p w14:paraId="2EE36E2F" w14:textId="77777777" w:rsidR="004F4165" w:rsidRPr="00C174D3" w:rsidRDefault="004F4165" w:rsidP="0088345C">
            <w:r w:rsidRPr="00C174D3">
              <w:t>6</w:t>
            </w:r>
          </w:p>
        </w:tc>
        <w:tc>
          <w:tcPr>
            <w:tcW w:w="12187" w:type="dxa"/>
          </w:tcPr>
          <w:p w14:paraId="6606BCDD" w14:textId="77777777" w:rsidR="004F4165" w:rsidRPr="00C174D3" w:rsidRDefault="004F4165" w:rsidP="0088345C">
            <w:pPr>
              <w:rPr>
                <w:rFonts w:eastAsia="Times New Roman"/>
                <w:color w:val="000000"/>
              </w:rPr>
            </w:pPr>
            <w:r w:rsidRPr="00C174D3">
              <w:rPr>
                <w:rFonts w:eastAsia="Times New Roman"/>
                <w:color w:val="000000"/>
              </w:rPr>
              <w:t>Clinical data: Smoking_Pack.Years , Tumor_subsiteSoft_palate , T_category2,</w:t>
            </w:r>
            <w:r w:rsidRPr="00C174D3">
              <w:rPr>
                <w:rFonts w:eastAsia="Times New Roman"/>
                <w:color w:val="000000"/>
              </w:rPr>
              <w:br/>
              <w:t>N_category2c , KM_Overall_survival_censor1</w:t>
            </w:r>
          </w:p>
        </w:tc>
      </w:tr>
      <w:tr w:rsidR="004F4165" w:rsidRPr="00C174D3" w14:paraId="0E4FD2C6" w14:textId="77777777" w:rsidTr="004F4165">
        <w:tc>
          <w:tcPr>
            <w:tcW w:w="763" w:type="dxa"/>
          </w:tcPr>
          <w:p w14:paraId="2B1F5272" w14:textId="77777777" w:rsidR="004F4165" w:rsidRPr="00C174D3" w:rsidRDefault="004F4165" w:rsidP="0088345C">
            <w:r w:rsidRPr="00C174D3">
              <w:t>7</w:t>
            </w:r>
          </w:p>
        </w:tc>
        <w:tc>
          <w:tcPr>
            <w:tcW w:w="12187" w:type="dxa"/>
          </w:tcPr>
          <w:p w14:paraId="6BAAB0DC" w14:textId="77777777" w:rsidR="004F4165" w:rsidRPr="00C174D3" w:rsidRDefault="004F4165" w:rsidP="0088345C">
            <w:pPr>
              <w:rPr>
                <w:rFonts w:eastAsia="Times New Roman"/>
                <w:color w:val="000000"/>
              </w:rPr>
            </w:pPr>
            <w:r w:rsidRPr="00C174D3">
              <w:rPr>
                <w:rFonts w:eastAsia="Times New Roman"/>
                <w:color w:val="000000"/>
              </w:rPr>
              <w:t>Texture features, such as GLCM and LBP</w:t>
            </w:r>
          </w:p>
        </w:tc>
      </w:tr>
      <w:tr w:rsidR="004F4165" w:rsidRPr="00C174D3" w14:paraId="0E0D4E39" w14:textId="77777777" w:rsidTr="004F4165">
        <w:tc>
          <w:tcPr>
            <w:tcW w:w="763" w:type="dxa"/>
          </w:tcPr>
          <w:p w14:paraId="2755AA4E" w14:textId="77777777" w:rsidR="004F4165" w:rsidRPr="00C174D3" w:rsidRDefault="004F4165" w:rsidP="0088345C">
            <w:r w:rsidRPr="00C174D3">
              <w:t>8</w:t>
            </w:r>
          </w:p>
        </w:tc>
        <w:tc>
          <w:tcPr>
            <w:tcW w:w="12187" w:type="dxa"/>
          </w:tcPr>
          <w:p w14:paraId="1C734AE7" w14:textId="77777777" w:rsidR="004F4165" w:rsidRPr="00C174D3" w:rsidRDefault="004F4165" w:rsidP="0088345C">
            <w:r w:rsidRPr="00C174D3">
              <w:t>N.A.</w:t>
            </w:r>
          </w:p>
        </w:tc>
      </w:tr>
    </w:tbl>
    <w:p w14:paraId="2F7E8D11" w14:textId="77777777" w:rsidR="0088345C" w:rsidRPr="00C174D3" w:rsidRDefault="0088345C" w:rsidP="0088345C">
      <w:r w:rsidRPr="00C174D3">
        <w:tab/>
      </w:r>
      <w:r w:rsidRPr="00C174D3">
        <w:tab/>
      </w:r>
      <w:r w:rsidRPr="00C174D3">
        <w:tab/>
      </w:r>
      <w:r w:rsidRPr="00C174D3">
        <w:tab/>
      </w:r>
      <w:r w:rsidRPr="00C174D3">
        <w:tab/>
      </w:r>
    </w:p>
    <w:p w14:paraId="24F68D09" w14:textId="77777777" w:rsidR="004F4165" w:rsidRPr="00C174D3" w:rsidRDefault="004F4165" w:rsidP="0088345C"/>
    <w:tbl>
      <w:tblPr>
        <w:tblStyle w:val="TableGrid"/>
        <w:tblW w:w="0" w:type="auto"/>
        <w:tblLook w:val="04A0" w:firstRow="1" w:lastRow="0" w:firstColumn="1" w:lastColumn="0" w:noHBand="0" w:noVBand="1"/>
      </w:tblPr>
      <w:tblGrid>
        <w:gridCol w:w="763"/>
        <w:gridCol w:w="12187"/>
      </w:tblGrid>
      <w:tr w:rsidR="004F4165" w:rsidRPr="00C174D3" w14:paraId="135CD468" w14:textId="77777777" w:rsidTr="006D1914">
        <w:tc>
          <w:tcPr>
            <w:tcW w:w="763" w:type="dxa"/>
          </w:tcPr>
          <w:p w14:paraId="218D4D2A" w14:textId="77777777" w:rsidR="004F4165" w:rsidRPr="00C174D3" w:rsidRDefault="004F4165" w:rsidP="006D1914">
            <w:r w:rsidRPr="00C174D3">
              <w:t>Team #</w:t>
            </w:r>
          </w:p>
        </w:tc>
        <w:tc>
          <w:tcPr>
            <w:tcW w:w="12187" w:type="dxa"/>
          </w:tcPr>
          <w:p w14:paraId="44D61541" w14:textId="77777777" w:rsidR="004F4165" w:rsidRPr="00C174D3" w:rsidRDefault="004F4165" w:rsidP="006D1914">
            <w:pPr>
              <w:rPr>
                <w:rFonts w:eastAsia="Times New Roman"/>
                <w:color w:val="000000"/>
              </w:rPr>
            </w:pPr>
            <w:r w:rsidRPr="00C174D3">
              <w:rPr>
                <w:rFonts w:eastAsia="Times New Roman"/>
                <w:color w:val="000000"/>
              </w:rPr>
              <w:t>Obstacles Experienced</w:t>
            </w:r>
          </w:p>
          <w:p w14:paraId="63FA4603" w14:textId="77777777" w:rsidR="004F4165" w:rsidRPr="00C174D3" w:rsidRDefault="004F4165" w:rsidP="006D1914"/>
        </w:tc>
      </w:tr>
      <w:tr w:rsidR="004F4165" w:rsidRPr="00C174D3" w14:paraId="448B5744" w14:textId="77777777" w:rsidTr="006D1914">
        <w:tc>
          <w:tcPr>
            <w:tcW w:w="763" w:type="dxa"/>
          </w:tcPr>
          <w:p w14:paraId="6B4D6229" w14:textId="77777777" w:rsidR="004F4165" w:rsidRPr="00C174D3" w:rsidRDefault="004F4165" w:rsidP="006D1914">
            <w:r w:rsidRPr="00C174D3">
              <w:t>1</w:t>
            </w:r>
          </w:p>
        </w:tc>
        <w:tc>
          <w:tcPr>
            <w:tcW w:w="12187" w:type="dxa"/>
          </w:tcPr>
          <w:p w14:paraId="12BBAA92" w14:textId="77777777" w:rsidR="004F4165" w:rsidRPr="00C174D3" w:rsidRDefault="004F4165" w:rsidP="006D1914">
            <w:pPr>
              <w:rPr>
                <w:rFonts w:eastAsia="Times New Roman"/>
                <w:color w:val="000000"/>
              </w:rPr>
            </w:pPr>
            <w:r w:rsidRPr="00C174D3">
              <w:rPr>
                <w:rFonts w:eastAsia="Times New Roman"/>
                <w:color w:val="000000"/>
              </w:rPr>
              <w:t>Some ROIs were not correctly coded: in some patients ROI information were not present for a few slice intervals; in some patients there was no information about the primary tumor (only the lymph nodes were depicted).</w:t>
            </w:r>
          </w:p>
        </w:tc>
      </w:tr>
      <w:tr w:rsidR="004F4165" w:rsidRPr="00C174D3" w14:paraId="28442E35" w14:textId="77777777" w:rsidTr="006D1914">
        <w:trPr>
          <w:trHeight w:val="296"/>
        </w:trPr>
        <w:tc>
          <w:tcPr>
            <w:tcW w:w="763" w:type="dxa"/>
          </w:tcPr>
          <w:p w14:paraId="309F9655" w14:textId="77777777" w:rsidR="004F4165" w:rsidRPr="00C174D3" w:rsidRDefault="004F4165" w:rsidP="006D1914">
            <w:r w:rsidRPr="00C174D3">
              <w:t>2</w:t>
            </w:r>
          </w:p>
        </w:tc>
        <w:tc>
          <w:tcPr>
            <w:tcW w:w="12187" w:type="dxa"/>
          </w:tcPr>
          <w:p w14:paraId="7557116B" w14:textId="77777777" w:rsidR="004F4165" w:rsidRPr="00C174D3" w:rsidRDefault="004F4165" w:rsidP="006D1914">
            <w:pPr>
              <w:rPr>
                <w:rFonts w:eastAsia="Times New Roman"/>
                <w:color w:val="000000"/>
              </w:rPr>
            </w:pPr>
            <w:r w:rsidRPr="00C174D3">
              <w:rPr>
                <w:rFonts w:eastAsia="Times New Roman"/>
                <w:color w:val="000000"/>
              </w:rPr>
              <w:t>We couldn't find a way to extract global directional features; thus, in our implementation, any feature that has a direction restriction was not considered.</w:t>
            </w:r>
          </w:p>
        </w:tc>
      </w:tr>
      <w:tr w:rsidR="004F4165" w:rsidRPr="00C174D3" w14:paraId="61AA1076" w14:textId="77777777" w:rsidTr="006D1914">
        <w:trPr>
          <w:trHeight w:val="314"/>
        </w:trPr>
        <w:tc>
          <w:tcPr>
            <w:tcW w:w="763" w:type="dxa"/>
          </w:tcPr>
          <w:p w14:paraId="5AAD764D" w14:textId="77777777" w:rsidR="004F4165" w:rsidRPr="00C174D3" w:rsidRDefault="004F4165" w:rsidP="006D1914">
            <w:r w:rsidRPr="00C174D3">
              <w:t>3</w:t>
            </w:r>
          </w:p>
        </w:tc>
        <w:tc>
          <w:tcPr>
            <w:tcW w:w="12187" w:type="dxa"/>
          </w:tcPr>
          <w:p w14:paraId="4BA05A03" w14:textId="77777777" w:rsidR="004F4165" w:rsidRPr="00C174D3" w:rsidRDefault="004F4165" w:rsidP="006D1914">
            <w:pPr>
              <w:rPr>
                <w:rFonts w:eastAsia="Times New Roman"/>
                <w:color w:val="000000"/>
              </w:rPr>
            </w:pPr>
            <w:r w:rsidRPr="00C174D3">
              <w:rPr>
                <w:rFonts w:eastAsia="Times New Roman"/>
                <w:color w:val="000000"/>
              </w:rPr>
              <w:t>Image issues. Couldn't get radiomic features for all patients</w:t>
            </w:r>
          </w:p>
        </w:tc>
      </w:tr>
      <w:tr w:rsidR="004F4165" w:rsidRPr="00C174D3" w14:paraId="579475B2" w14:textId="77777777" w:rsidTr="006D1914">
        <w:trPr>
          <w:trHeight w:val="377"/>
        </w:trPr>
        <w:tc>
          <w:tcPr>
            <w:tcW w:w="763" w:type="dxa"/>
          </w:tcPr>
          <w:p w14:paraId="544663DF" w14:textId="77777777" w:rsidR="004F4165" w:rsidRPr="00C174D3" w:rsidRDefault="004F4165" w:rsidP="006D1914">
            <w:r w:rsidRPr="00C174D3">
              <w:t>4</w:t>
            </w:r>
          </w:p>
        </w:tc>
        <w:tc>
          <w:tcPr>
            <w:tcW w:w="12187" w:type="dxa"/>
          </w:tcPr>
          <w:p w14:paraId="2B723628" w14:textId="24C941B1" w:rsidR="004F4165" w:rsidRPr="00C174D3" w:rsidRDefault="004F4165" w:rsidP="006D1914">
            <w:pPr>
              <w:rPr>
                <w:rFonts w:eastAsia="Times New Roman"/>
                <w:color w:val="000000"/>
              </w:rPr>
            </w:pPr>
            <w:r w:rsidRPr="00C174D3">
              <w:rPr>
                <w:rFonts w:eastAsia="Times New Roman"/>
                <w:color w:val="000000"/>
              </w:rPr>
              <w:t xml:space="preserve">Data </w:t>
            </w:r>
            <w:r w:rsidR="00C174D3" w:rsidRPr="00C174D3">
              <w:rPr>
                <w:rFonts w:eastAsia="Times New Roman"/>
                <w:color w:val="000000"/>
              </w:rPr>
              <w:t xml:space="preserve">dropout. </w:t>
            </w:r>
            <w:r w:rsidRPr="00C174D3">
              <w:rPr>
                <w:rFonts w:eastAsia="Times New Roman"/>
                <w:color w:val="000000"/>
              </w:rPr>
              <w:t>I wasn't able to extract radiomics features for all images</w:t>
            </w:r>
          </w:p>
        </w:tc>
      </w:tr>
      <w:tr w:rsidR="004F4165" w:rsidRPr="00C174D3" w14:paraId="6F2BF1A1" w14:textId="77777777" w:rsidTr="006D1914">
        <w:tc>
          <w:tcPr>
            <w:tcW w:w="763" w:type="dxa"/>
          </w:tcPr>
          <w:p w14:paraId="75740D58" w14:textId="77777777" w:rsidR="004F4165" w:rsidRPr="00C174D3" w:rsidRDefault="004F4165" w:rsidP="006D1914">
            <w:r w:rsidRPr="00C174D3">
              <w:t>5</w:t>
            </w:r>
          </w:p>
        </w:tc>
        <w:tc>
          <w:tcPr>
            <w:tcW w:w="12187" w:type="dxa"/>
          </w:tcPr>
          <w:p w14:paraId="0030E774" w14:textId="77777777" w:rsidR="004F4165" w:rsidRPr="00C174D3" w:rsidRDefault="004F4165" w:rsidP="006D1914">
            <w:pPr>
              <w:rPr>
                <w:rFonts w:eastAsia="Times New Roman"/>
                <w:color w:val="000000"/>
              </w:rPr>
            </w:pPr>
            <w:r w:rsidRPr="00C174D3">
              <w:rPr>
                <w:rFonts w:eastAsia="Times New Roman"/>
                <w:color w:val="000000"/>
              </w:rPr>
              <w:t>Pixels are mostly zero</w:t>
            </w:r>
          </w:p>
        </w:tc>
      </w:tr>
      <w:tr w:rsidR="004F4165" w:rsidRPr="00C174D3" w14:paraId="3B47ED4E" w14:textId="77777777" w:rsidTr="006D1914">
        <w:tc>
          <w:tcPr>
            <w:tcW w:w="763" w:type="dxa"/>
          </w:tcPr>
          <w:p w14:paraId="03E198F1" w14:textId="77777777" w:rsidR="004F4165" w:rsidRPr="00C174D3" w:rsidRDefault="004F4165" w:rsidP="006D1914">
            <w:r w:rsidRPr="00C174D3">
              <w:t>6</w:t>
            </w:r>
          </w:p>
        </w:tc>
        <w:tc>
          <w:tcPr>
            <w:tcW w:w="12187" w:type="dxa"/>
          </w:tcPr>
          <w:p w14:paraId="00B50330" w14:textId="77777777" w:rsidR="004F4165" w:rsidRPr="00C174D3" w:rsidRDefault="004F4165" w:rsidP="006D1914">
            <w:pPr>
              <w:rPr>
                <w:rFonts w:eastAsia="Times New Roman"/>
                <w:color w:val="000000"/>
              </w:rPr>
            </w:pPr>
            <w:r w:rsidRPr="00C174D3">
              <w:rPr>
                <w:rFonts w:eastAsia="Times New Roman"/>
                <w:color w:val="000000"/>
              </w:rPr>
              <w:t>Missing values</w:t>
            </w:r>
          </w:p>
        </w:tc>
      </w:tr>
      <w:tr w:rsidR="004F4165" w:rsidRPr="00C174D3" w14:paraId="53D8ABD8" w14:textId="77777777" w:rsidTr="006D1914">
        <w:tc>
          <w:tcPr>
            <w:tcW w:w="763" w:type="dxa"/>
          </w:tcPr>
          <w:p w14:paraId="51678AE6" w14:textId="77777777" w:rsidR="004F4165" w:rsidRPr="00C174D3" w:rsidRDefault="004F4165" w:rsidP="006D1914">
            <w:r w:rsidRPr="00C174D3">
              <w:t>7</w:t>
            </w:r>
          </w:p>
        </w:tc>
        <w:tc>
          <w:tcPr>
            <w:tcW w:w="12187" w:type="dxa"/>
          </w:tcPr>
          <w:p w14:paraId="0C487C63" w14:textId="77777777" w:rsidR="004F4165" w:rsidRPr="00C174D3" w:rsidRDefault="004F4165" w:rsidP="006D1914">
            <w:pPr>
              <w:rPr>
                <w:rFonts w:eastAsia="Times New Roman"/>
                <w:color w:val="000000"/>
              </w:rPr>
            </w:pPr>
            <w:r w:rsidRPr="00C174D3">
              <w:rPr>
                <w:rFonts w:eastAsia="Times New Roman"/>
                <w:color w:val="000000"/>
              </w:rPr>
              <w:t>Registering segmentation files with CT images (some segmentation files</w:t>
            </w:r>
            <w:r w:rsidRPr="00C174D3">
              <w:rPr>
                <w:rFonts w:eastAsia="Times New Roman"/>
                <w:color w:val="000000"/>
              </w:rPr>
              <w:br/>
              <w:t>seemed to be out of the volumes)</w:t>
            </w:r>
          </w:p>
        </w:tc>
      </w:tr>
      <w:tr w:rsidR="004F4165" w:rsidRPr="00C174D3" w14:paraId="006D1B70" w14:textId="77777777" w:rsidTr="006D1914">
        <w:tc>
          <w:tcPr>
            <w:tcW w:w="763" w:type="dxa"/>
          </w:tcPr>
          <w:p w14:paraId="3A455B0E" w14:textId="77777777" w:rsidR="004F4165" w:rsidRPr="00C174D3" w:rsidRDefault="004F4165" w:rsidP="006D1914">
            <w:r w:rsidRPr="00C174D3">
              <w:t>8</w:t>
            </w:r>
          </w:p>
        </w:tc>
        <w:tc>
          <w:tcPr>
            <w:tcW w:w="12187" w:type="dxa"/>
          </w:tcPr>
          <w:p w14:paraId="11C2FCE8" w14:textId="77777777" w:rsidR="004F4165" w:rsidRPr="00C174D3" w:rsidRDefault="004F4165" w:rsidP="006D1914">
            <w:r w:rsidRPr="00C174D3">
              <w:t>N.A.</w:t>
            </w:r>
          </w:p>
        </w:tc>
      </w:tr>
    </w:tbl>
    <w:p w14:paraId="002F6228" w14:textId="77777777" w:rsidR="00D8651C" w:rsidRDefault="0088345C" w:rsidP="00D8651C">
      <w:r w:rsidRPr="00C174D3">
        <w:tab/>
      </w:r>
      <w:r w:rsidRPr="00C174D3">
        <w:tab/>
      </w:r>
      <w:r w:rsidRPr="00C174D3">
        <w:tab/>
      </w:r>
    </w:p>
    <w:p w14:paraId="77054C8F" w14:textId="77777777" w:rsidR="00D8651C" w:rsidRDefault="00D8651C" w:rsidP="00D8651C"/>
    <w:p w14:paraId="3AE2C44A" w14:textId="7BB5C3B9" w:rsidR="00D8651C" w:rsidRDefault="00D8651C"/>
    <w:sectPr w:rsidR="00D8651C" w:rsidSect="00544F3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CCE"/>
    <w:rsid w:val="00053233"/>
    <w:rsid w:val="001F3765"/>
    <w:rsid w:val="002255EF"/>
    <w:rsid w:val="00291B9C"/>
    <w:rsid w:val="002F24C1"/>
    <w:rsid w:val="00314375"/>
    <w:rsid w:val="00475697"/>
    <w:rsid w:val="004C743A"/>
    <w:rsid w:val="004D58D7"/>
    <w:rsid w:val="004F4165"/>
    <w:rsid w:val="00542F94"/>
    <w:rsid w:val="00544F31"/>
    <w:rsid w:val="00576946"/>
    <w:rsid w:val="005F7930"/>
    <w:rsid w:val="006C15D7"/>
    <w:rsid w:val="006F74E7"/>
    <w:rsid w:val="00825CF2"/>
    <w:rsid w:val="0088345C"/>
    <w:rsid w:val="009100DF"/>
    <w:rsid w:val="00937F74"/>
    <w:rsid w:val="00984FAE"/>
    <w:rsid w:val="009B5467"/>
    <w:rsid w:val="00A97495"/>
    <w:rsid w:val="00C174D3"/>
    <w:rsid w:val="00C34A01"/>
    <w:rsid w:val="00C53A79"/>
    <w:rsid w:val="00C70A5D"/>
    <w:rsid w:val="00C84E92"/>
    <w:rsid w:val="00CA4FA9"/>
    <w:rsid w:val="00CE20CD"/>
    <w:rsid w:val="00D016D7"/>
    <w:rsid w:val="00D62A7E"/>
    <w:rsid w:val="00D76872"/>
    <w:rsid w:val="00D82C96"/>
    <w:rsid w:val="00D8651C"/>
    <w:rsid w:val="00DD568F"/>
    <w:rsid w:val="00EB4DB1"/>
    <w:rsid w:val="00F22CCE"/>
    <w:rsid w:val="00FC10F3"/>
    <w:rsid w:val="00FE7A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A04B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4E9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4F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65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651C"/>
    <w:rPr>
      <w:rFonts w:ascii="Segoe UI" w:hAnsi="Segoe UI" w:cs="Segoe UI"/>
      <w:sz w:val="18"/>
      <w:szCs w:val="18"/>
    </w:rPr>
  </w:style>
  <w:style w:type="table" w:styleId="GridTable1Light">
    <w:name w:val="Grid Table 1 Light"/>
    <w:basedOn w:val="TableNormal"/>
    <w:uiPriority w:val="46"/>
    <w:rsid w:val="00D8651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
    <w:name w:val="Grid Table 1 Light1"/>
    <w:basedOn w:val="TableNormal"/>
    <w:next w:val="GridTable1Light"/>
    <w:uiPriority w:val="46"/>
    <w:rsid w:val="00D8651C"/>
    <w:rPr>
      <w:sz w:val="22"/>
      <w:szCs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842867">
      <w:bodyDiv w:val="1"/>
      <w:marLeft w:val="0"/>
      <w:marRight w:val="0"/>
      <w:marTop w:val="0"/>
      <w:marBottom w:val="0"/>
      <w:divBdr>
        <w:top w:val="none" w:sz="0" w:space="0" w:color="auto"/>
        <w:left w:val="none" w:sz="0" w:space="0" w:color="auto"/>
        <w:bottom w:val="none" w:sz="0" w:space="0" w:color="auto"/>
        <w:right w:val="none" w:sz="0" w:space="0" w:color="auto"/>
      </w:divBdr>
    </w:div>
    <w:div w:id="48843416">
      <w:bodyDiv w:val="1"/>
      <w:marLeft w:val="0"/>
      <w:marRight w:val="0"/>
      <w:marTop w:val="0"/>
      <w:marBottom w:val="0"/>
      <w:divBdr>
        <w:top w:val="none" w:sz="0" w:space="0" w:color="auto"/>
        <w:left w:val="none" w:sz="0" w:space="0" w:color="auto"/>
        <w:bottom w:val="none" w:sz="0" w:space="0" w:color="auto"/>
        <w:right w:val="none" w:sz="0" w:space="0" w:color="auto"/>
      </w:divBdr>
    </w:div>
    <w:div w:id="114255200">
      <w:bodyDiv w:val="1"/>
      <w:marLeft w:val="0"/>
      <w:marRight w:val="0"/>
      <w:marTop w:val="0"/>
      <w:marBottom w:val="0"/>
      <w:divBdr>
        <w:top w:val="none" w:sz="0" w:space="0" w:color="auto"/>
        <w:left w:val="none" w:sz="0" w:space="0" w:color="auto"/>
        <w:bottom w:val="none" w:sz="0" w:space="0" w:color="auto"/>
        <w:right w:val="none" w:sz="0" w:space="0" w:color="auto"/>
      </w:divBdr>
    </w:div>
    <w:div w:id="155807513">
      <w:bodyDiv w:val="1"/>
      <w:marLeft w:val="0"/>
      <w:marRight w:val="0"/>
      <w:marTop w:val="0"/>
      <w:marBottom w:val="0"/>
      <w:divBdr>
        <w:top w:val="none" w:sz="0" w:space="0" w:color="auto"/>
        <w:left w:val="none" w:sz="0" w:space="0" w:color="auto"/>
        <w:bottom w:val="none" w:sz="0" w:space="0" w:color="auto"/>
        <w:right w:val="none" w:sz="0" w:space="0" w:color="auto"/>
      </w:divBdr>
    </w:div>
    <w:div w:id="209264420">
      <w:bodyDiv w:val="1"/>
      <w:marLeft w:val="0"/>
      <w:marRight w:val="0"/>
      <w:marTop w:val="0"/>
      <w:marBottom w:val="0"/>
      <w:divBdr>
        <w:top w:val="none" w:sz="0" w:space="0" w:color="auto"/>
        <w:left w:val="none" w:sz="0" w:space="0" w:color="auto"/>
        <w:bottom w:val="none" w:sz="0" w:space="0" w:color="auto"/>
        <w:right w:val="none" w:sz="0" w:space="0" w:color="auto"/>
      </w:divBdr>
    </w:div>
    <w:div w:id="244808690">
      <w:bodyDiv w:val="1"/>
      <w:marLeft w:val="0"/>
      <w:marRight w:val="0"/>
      <w:marTop w:val="0"/>
      <w:marBottom w:val="0"/>
      <w:divBdr>
        <w:top w:val="none" w:sz="0" w:space="0" w:color="auto"/>
        <w:left w:val="none" w:sz="0" w:space="0" w:color="auto"/>
        <w:bottom w:val="none" w:sz="0" w:space="0" w:color="auto"/>
        <w:right w:val="none" w:sz="0" w:space="0" w:color="auto"/>
      </w:divBdr>
    </w:div>
    <w:div w:id="256058587">
      <w:bodyDiv w:val="1"/>
      <w:marLeft w:val="0"/>
      <w:marRight w:val="0"/>
      <w:marTop w:val="0"/>
      <w:marBottom w:val="0"/>
      <w:divBdr>
        <w:top w:val="none" w:sz="0" w:space="0" w:color="auto"/>
        <w:left w:val="none" w:sz="0" w:space="0" w:color="auto"/>
        <w:bottom w:val="none" w:sz="0" w:space="0" w:color="auto"/>
        <w:right w:val="none" w:sz="0" w:space="0" w:color="auto"/>
      </w:divBdr>
    </w:div>
    <w:div w:id="274950907">
      <w:bodyDiv w:val="1"/>
      <w:marLeft w:val="0"/>
      <w:marRight w:val="0"/>
      <w:marTop w:val="0"/>
      <w:marBottom w:val="0"/>
      <w:divBdr>
        <w:top w:val="none" w:sz="0" w:space="0" w:color="auto"/>
        <w:left w:val="none" w:sz="0" w:space="0" w:color="auto"/>
        <w:bottom w:val="none" w:sz="0" w:space="0" w:color="auto"/>
        <w:right w:val="none" w:sz="0" w:space="0" w:color="auto"/>
      </w:divBdr>
    </w:div>
    <w:div w:id="283971889">
      <w:bodyDiv w:val="1"/>
      <w:marLeft w:val="0"/>
      <w:marRight w:val="0"/>
      <w:marTop w:val="0"/>
      <w:marBottom w:val="0"/>
      <w:divBdr>
        <w:top w:val="none" w:sz="0" w:space="0" w:color="auto"/>
        <w:left w:val="none" w:sz="0" w:space="0" w:color="auto"/>
        <w:bottom w:val="none" w:sz="0" w:space="0" w:color="auto"/>
        <w:right w:val="none" w:sz="0" w:space="0" w:color="auto"/>
      </w:divBdr>
    </w:div>
    <w:div w:id="289941775">
      <w:bodyDiv w:val="1"/>
      <w:marLeft w:val="0"/>
      <w:marRight w:val="0"/>
      <w:marTop w:val="0"/>
      <w:marBottom w:val="0"/>
      <w:divBdr>
        <w:top w:val="none" w:sz="0" w:space="0" w:color="auto"/>
        <w:left w:val="none" w:sz="0" w:space="0" w:color="auto"/>
        <w:bottom w:val="none" w:sz="0" w:space="0" w:color="auto"/>
        <w:right w:val="none" w:sz="0" w:space="0" w:color="auto"/>
      </w:divBdr>
    </w:div>
    <w:div w:id="324403880">
      <w:bodyDiv w:val="1"/>
      <w:marLeft w:val="0"/>
      <w:marRight w:val="0"/>
      <w:marTop w:val="0"/>
      <w:marBottom w:val="0"/>
      <w:divBdr>
        <w:top w:val="none" w:sz="0" w:space="0" w:color="auto"/>
        <w:left w:val="none" w:sz="0" w:space="0" w:color="auto"/>
        <w:bottom w:val="none" w:sz="0" w:space="0" w:color="auto"/>
        <w:right w:val="none" w:sz="0" w:space="0" w:color="auto"/>
      </w:divBdr>
    </w:div>
    <w:div w:id="339893439">
      <w:bodyDiv w:val="1"/>
      <w:marLeft w:val="0"/>
      <w:marRight w:val="0"/>
      <w:marTop w:val="0"/>
      <w:marBottom w:val="0"/>
      <w:divBdr>
        <w:top w:val="none" w:sz="0" w:space="0" w:color="auto"/>
        <w:left w:val="none" w:sz="0" w:space="0" w:color="auto"/>
        <w:bottom w:val="none" w:sz="0" w:space="0" w:color="auto"/>
        <w:right w:val="none" w:sz="0" w:space="0" w:color="auto"/>
      </w:divBdr>
    </w:div>
    <w:div w:id="398134827">
      <w:bodyDiv w:val="1"/>
      <w:marLeft w:val="0"/>
      <w:marRight w:val="0"/>
      <w:marTop w:val="0"/>
      <w:marBottom w:val="0"/>
      <w:divBdr>
        <w:top w:val="none" w:sz="0" w:space="0" w:color="auto"/>
        <w:left w:val="none" w:sz="0" w:space="0" w:color="auto"/>
        <w:bottom w:val="none" w:sz="0" w:space="0" w:color="auto"/>
        <w:right w:val="none" w:sz="0" w:space="0" w:color="auto"/>
      </w:divBdr>
    </w:div>
    <w:div w:id="428620286">
      <w:bodyDiv w:val="1"/>
      <w:marLeft w:val="0"/>
      <w:marRight w:val="0"/>
      <w:marTop w:val="0"/>
      <w:marBottom w:val="0"/>
      <w:divBdr>
        <w:top w:val="none" w:sz="0" w:space="0" w:color="auto"/>
        <w:left w:val="none" w:sz="0" w:space="0" w:color="auto"/>
        <w:bottom w:val="none" w:sz="0" w:space="0" w:color="auto"/>
        <w:right w:val="none" w:sz="0" w:space="0" w:color="auto"/>
      </w:divBdr>
    </w:div>
    <w:div w:id="429082031">
      <w:bodyDiv w:val="1"/>
      <w:marLeft w:val="0"/>
      <w:marRight w:val="0"/>
      <w:marTop w:val="0"/>
      <w:marBottom w:val="0"/>
      <w:divBdr>
        <w:top w:val="none" w:sz="0" w:space="0" w:color="auto"/>
        <w:left w:val="none" w:sz="0" w:space="0" w:color="auto"/>
        <w:bottom w:val="none" w:sz="0" w:space="0" w:color="auto"/>
        <w:right w:val="none" w:sz="0" w:space="0" w:color="auto"/>
      </w:divBdr>
    </w:div>
    <w:div w:id="498038846">
      <w:bodyDiv w:val="1"/>
      <w:marLeft w:val="0"/>
      <w:marRight w:val="0"/>
      <w:marTop w:val="0"/>
      <w:marBottom w:val="0"/>
      <w:divBdr>
        <w:top w:val="none" w:sz="0" w:space="0" w:color="auto"/>
        <w:left w:val="none" w:sz="0" w:space="0" w:color="auto"/>
        <w:bottom w:val="none" w:sz="0" w:space="0" w:color="auto"/>
        <w:right w:val="none" w:sz="0" w:space="0" w:color="auto"/>
      </w:divBdr>
    </w:div>
    <w:div w:id="500312505">
      <w:bodyDiv w:val="1"/>
      <w:marLeft w:val="0"/>
      <w:marRight w:val="0"/>
      <w:marTop w:val="0"/>
      <w:marBottom w:val="0"/>
      <w:divBdr>
        <w:top w:val="none" w:sz="0" w:space="0" w:color="auto"/>
        <w:left w:val="none" w:sz="0" w:space="0" w:color="auto"/>
        <w:bottom w:val="none" w:sz="0" w:space="0" w:color="auto"/>
        <w:right w:val="none" w:sz="0" w:space="0" w:color="auto"/>
      </w:divBdr>
    </w:div>
    <w:div w:id="568852927">
      <w:bodyDiv w:val="1"/>
      <w:marLeft w:val="0"/>
      <w:marRight w:val="0"/>
      <w:marTop w:val="0"/>
      <w:marBottom w:val="0"/>
      <w:divBdr>
        <w:top w:val="none" w:sz="0" w:space="0" w:color="auto"/>
        <w:left w:val="none" w:sz="0" w:space="0" w:color="auto"/>
        <w:bottom w:val="none" w:sz="0" w:space="0" w:color="auto"/>
        <w:right w:val="none" w:sz="0" w:space="0" w:color="auto"/>
      </w:divBdr>
    </w:div>
    <w:div w:id="593442378">
      <w:bodyDiv w:val="1"/>
      <w:marLeft w:val="0"/>
      <w:marRight w:val="0"/>
      <w:marTop w:val="0"/>
      <w:marBottom w:val="0"/>
      <w:divBdr>
        <w:top w:val="none" w:sz="0" w:space="0" w:color="auto"/>
        <w:left w:val="none" w:sz="0" w:space="0" w:color="auto"/>
        <w:bottom w:val="none" w:sz="0" w:space="0" w:color="auto"/>
        <w:right w:val="none" w:sz="0" w:space="0" w:color="auto"/>
      </w:divBdr>
    </w:div>
    <w:div w:id="637611044">
      <w:bodyDiv w:val="1"/>
      <w:marLeft w:val="0"/>
      <w:marRight w:val="0"/>
      <w:marTop w:val="0"/>
      <w:marBottom w:val="0"/>
      <w:divBdr>
        <w:top w:val="none" w:sz="0" w:space="0" w:color="auto"/>
        <w:left w:val="none" w:sz="0" w:space="0" w:color="auto"/>
        <w:bottom w:val="none" w:sz="0" w:space="0" w:color="auto"/>
        <w:right w:val="none" w:sz="0" w:space="0" w:color="auto"/>
      </w:divBdr>
    </w:div>
    <w:div w:id="688726629">
      <w:bodyDiv w:val="1"/>
      <w:marLeft w:val="0"/>
      <w:marRight w:val="0"/>
      <w:marTop w:val="0"/>
      <w:marBottom w:val="0"/>
      <w:divBdr>
        <w:top w:val="none" w:sz="0" w:space="0" w:color="auto"/>
        <w:left w:val="none" w:sz="0" w:space="0" w:color="auto"/>
        <w:bottom w:val="none" w:sz="0" w:space="0" w:color="auto"/>
        <w:right w:val="none" w:sz="0" w:space="0" w:color="auto"/>
      </w:divBdr>
    </w:div>
    <w:div w:id="714232712">
      <w:bodyDiv w:val="1"/>
      <w:marLeft w:val="0"/>
      <w:marRight w:val="0"/>
      <w:marTop w:val="0"/>
      <w:marBottom w:val="0"/>
      <w:divBdr>
        <w:top w:val="none" w:sz="0" w:space="0" w:color="auto"/>
        <w:left w:val="none" w:sz="0" w:space="0" w:color="auto"/>
        <w:bottom w:val="none" w:sz="0" w:space="0" w:color="auto"/>
        <w:right w:val="none" w:sz="0" w:space="0" w:color="auto"/>
      </w:divBdr>
    </w:div>
    <w:div w:id="738669952">
      <w:bodyDiv w:val="1"/>
      <w:marLeft w:val="0"/>
      <w:marRight w:val="0"/>
      <w:marTop w:val="0"/>
      <w:marBottom w:val="0"/>
      <w:divBdr>
        <w:top w:val="none" w:sz="0" w:space="0" w:color="auto"/>
        <w:left w:val="none" w:sz="0" w:space="0" w:color="auto"/>
        <w:bottom w:val="none" w:sz="0" w:space="0" w:color="auto"/>
        <w:right w:val="none" w:sz="0" w:space="0" w:color="auto"/>
      </w:divBdr>
    </w:div>
    <w:div w:id="816923286">
      <w:bodyDiv w:val="1"/>
      <w:marLeft w:val="0"/>
      <w:marRight w:val="0"/>
      <w:marTop w:val="0"/>
      <w:marBottom w:val="0"/>
      <w:divBdr>
        <w:top w:val="none" w:sz="0" w:space="0" w:color="auto"/>
        <w:left w:val="none" w:sz="0" w:space="0" w:color="auto"/>
        <w:bottom w:val="none" w:sz="0" w:space="0" w:color="auto"/>
        <w:right w:val="none" w:sz="0" w:space="0" w:color="auto"/>
      </w:divBdr>
    </w:div>
    <w:div w:id="913319213">
      <w:bodyDiv w:val="1"/>
      <w:marLeft w:val="0"/>
      <w:marRight w:val="0"/>
      <w:marTop w:val="0"/>
      <w:marBottom w:val="0"/>
      <w:divBdr>
        <w:top w:val="none" w:sz="0" w:space="0" w:color="auto"/>
        <w:left w:val="none" w:sz="0" w:space="0" w:color="auto"/>
        <w:bottom w:val="none" w:sz="0" w:space="0" w:color="auto"/>
        <w:right w:val="none" w:sz="0" w:space="0" w:color="auto"/>
      </w:divBdr>
    </w:div>
    <w:div w:id="964772675">
      <w:bodyDiv w:val="1"/>
      <w:marLeft w:val="0"/>
      <w:marRight w:val="0"/>
      <w:marTop w:val="0"/>
      <w:marBottom w:val="0"/>
      <w:divBdr>
        <w:top w:val="none" w:sz="0" w:space="0" w:color="auto"/>
        <w:left w:val="none" w:sz="0" w:space="0" w:color="auto"/>
        <w:bottom w:val="none" w:sz="0" w:space="0" w:color="auto"/>
        <w:right w:val="none" w:sz="0" w:space="0" w:color="auto"/>
      </w:divBdr>
    </w:div>
    <w:div w:id="1012609404">
      <w:bodyDiv w:val="1"/>
      <w:marLeft w:val="0"/>
      <w:marRight w:val="0"/>
      <w:marTop w:val="0"/>
      <w:marBottom w:val="0"/>
      <w:divBdr>
        <w:top w:val="none" w:sz="0" w:space="0" w:color="auto"/>
        <w:left w:val="none" w:sz="0" w:space="0" w:color="auto"/>
        <w:bottom w:val="none" w:sz="0" w:space="0" w:color="auto"/>
        <w:right w:val="none" w:sz="0" w:space="0" w:color="auto"/>
      </w:divBdr>
    </w:div>
    <w:div w:id="1049766690">
      <w:bodyDiv w:val="1"/>
      <w:marLeft w:val="0"/>
      <w:marRight w:val="0"/>
      <w:marTop w:val="0"/>
      <w:marBottom w:val="0"/>
      <w:divBdr>
        <w:top w:val="none" w:sz="0" w:space="0" w:color="auto"/>
        <w:left w:val="none" w:sz="0" w:space="0" w:color="auto"/>
        <w:bottom w:val="none" w:sz="0" w:space="0" w:color="auto"/>
        <w:right w:val="none" w:sz="0" w:space="0" w:color="auto"/>
      </w:divBdr>
    </w:div>
    <w:div w:id="1090126959">
      <w:bodyDiv w:val="1"/>
      <w:marLeft w:val="0"/>
      <w:marRight w:val="0"/>
      <w:marTop w:val="0"/>
      <w:marBottom w:val="0"/>
      <w:divBdr>
        <w:top w:val="none" w:sz="0" w:space="0" w:color="auto"/>
        <w:left w:val="none" w:sz="0" w:space="0" w:color="auto"/>
        <w:bottom w:val="none" w:sz="0" w:space="0" w:color="auto"/>
        <w:right w:val="none" w:sz="0" w:space="0" w:color="auto"/>
      </w:divBdr>
    </w:div>
    <w:div w:id="1189181709">
      <w:bodyDiv w:val="1"/>
      <w:marLeft w:val="0"/>
      <w:marRight w:val="0"/>
      <w:marTop w:val="0"/>
      <w:marBottom w:val="0"/>
      <w:divBdr>
        <w:top w:val="none" w:sz="0" w:space="0" w:color="auto"/>
        <w:left w:val="none" w:sz="0" w:space="0" w:color="auto"/>
        <w:bottom w:val="none" w:sz="0" w:space="0" w:color="auto"/>
        <w:right w:val="none" w:sz="0" w:space="0" w:color="auto"/>
      </w:divBdr>
    </w:div>
    <w:div w:id="1202093802">
      <w:bodyDiv w:val="1"/>
      <w:marLeft w:val="0"/>
      <w:marRight w:val="0"/>
      <w:marTop w:val="0"/>
      <w:marBottom w:val="0"/>
      <w:divBdr>
        <w:top w:val="none" w:sz="0" w:space="0" w:color="auto"/>
        <w:left w:val="none" w:sz="0" w:space="0" w:color="auto"/>
        <w:bottom w:val="none" w:sz="0" w:space="0" w:color="auto"/>
        <w:right w:val="none" w:sz="0" w:space="0" w:color="auto"/>
      </w:divBdr>
    </w:div>
    <w:div w:id="1215510088">
      <w:bodyDiv w:val="1"/>
      <w:marLeft w:val="0"/>
      <w:marRight w:val="0"/>
      <w:marTop w:val="0"/>
      <w:marBottom w:val="0"/>
      <w:divBdr>
        <w:top w:val="none" w:sz="0" w:space="0" w:color="auto"/>
        <w:left w:val="none" w:sz="0" w:space="0" w:color="auto"/>
        <w:bottom w:val="none" w:sz="0" w:space="0" w:color="auto"/>
        <w:right w:val="none" w:sz="0" w:space="0" w:color="auto"/>
      </w:divBdr>
    </w:div>
    <w:div w:id="1352296828">
      <w:bodyDiv w:val="1"/>
      <w:marLeft w:val="0"/>
      <w:marRight w:val="0"/>
      <w:marTop w:val="0"/>
      <w:marBottom w:val="0"/>
      <w:divBdr>
        <w:top w:val="none" w:sz="0" w:space="0" w:color="auto"/>
        <w:left w:val="none" w:sz="0" w:space="0" w:color="auto"/>
        <w:bottom w:val="none" w:sz="0" w:space="0" w:color="auto"/>
        <w:right w:val="none" w:sz="0" w:space="0" w:color="auto"/>
      </w:divBdr>
    </w:div>
    <w:div w:id="1385134871">
      <w:bodyDiv w:val="1"/>
      <w:marLeft w:val="0"/>
      <w:marRight w:val="0"/>
      <w:marTop w:val="0"/>
      <w:marBottom w:val="0"/>
      <w:divBdr>
        <w:top w:val="none" w:sz="0" w:space="0" w:color="auto"/>
        <w:left w:val="none" w:sz="0" w:space="0" w:color="auto"/>
        <w:bottom w:val="none" w:sz="0" w:space="0" w:color="auto"/>
        <w:right w:val="none" w:sz="0" w:space="0" w:color="auto"/>
      </w:divBdr>
    </w:div>
    <w:div w:id="1423137819">
      <w:bodyDiv w:val="1"/>
      <w:marLeft w:val="0"/>
      <w:marRight w:val="0"/>
      <w:marTop w:val="0"/>
      <w:marBottom w:val="0"/>
      <w:divBdr>
        <w:top w:val="none" w:sz="0" w:space="0" w:color="auto"/>
        <w:left w:val="none" w:sz="0" w:space="0" w:color="auto"/>
        <w:bottom w:val="none" w:sz="0" w:space="0" w:color="auto"/>
        <w:right w:val="none" w:sz="0" w:space="0" w:color="auto"/>
      </w:divBdr>
    </w:div>
    <w:div w:id="1462962940">
      <w:bodyDiv w:val="1"/>
      <w:marLeft w:val="0"/>
      <w:marRight w:val="0"/>
      <w:marTop w:val="0"/>
      <w:marBottom w:val="0"/>
      <w:divBdr>
        <w:top w:val="none" w:sz="0" w:space="0" w:color="auto"/>
        <w:left w:val="none" w:sz="0" w:space="0" w:color="auto"/>
        <w:bottom w:val="none" w:sz="0" w:space="0" w:color="auto"/>
        <w:right w:val="none" w:sz="0" w:space="0" w:color="auto"/>
      </w:divBdr>
    </w:div>
    <w:div w:id="1583293332">
      <w:bodyDiv w:val="1"/>
      <w:marLeft w:val="0"/>
      <w:marRight w:val="0"/>
      <w:marTop w:val="0"/>
      <w:marBottom w:val="0"/>
      <w:divBdr>
        <w:top w:val="none" w:sz="0" w:space="0" w:color="auto"/>
        <w:left w:val="none" w:sz="0" w:space="0" w:color="auto"/>
        <w:bottom w:val="none" w:sz="0" w:space="0" w:color="auto"/>
        <w:right w:val="none" w:sz="0" w:space="0" w:color="auto"/>
      </w:divBdr>
    </w:div>
    <w:div w:id="1615668585">
      <w:bodyDiv w:val="1"/>
      <w:marLeft w:val="0"/>
      <w:marRight w:val="0"/>
      <w:marTop w:val="0"/>
      <w:marBottom w:val="0"/>
      <w:divBdr>
        <w:top w:val="none" w:sz="0" w:space="0" w:color="auto"/>
        <w:left w:val="none" w:sz="0" w:space="0" w:color="auto"/>
        <w:bottom w:val="none" w:sz="0" w:space="0" w:color="auto"/>
        <w:right w:val="none" w:sz="0" w:space="0" w:color="auto"/>
      </w:divBdr>
    </w:div>
    <w:div w:id="1658260936">
      <w:bodyDiv w:val="1"/>
      <w:marLeft w:val="0"/>
      <w:marRight w:val="0"/>
      <w:marTop w:val="0"/>
      <w:marBottom w:val="0"/>
      <w:divBdr>
        <w:top w:val="none" w:sz="0" w:space="0" w:color="auto"/>
        <w:left w:val="none" w:sz="0" w:space="0" w:color="auto"/>
        <w:bottom w:val="none" w:sz="0" w:space="0" w:color="auto"/>
        <w:right w:val="none" w:sz="0" w:space="0" w:color="auto"/>
      </w:divBdr>
    </w:div>
    <w:div w:id="1706103055">
      <w:bodyDiv w:val="1"/>
      <w:marLeft w:val="0"/>
      <w:marRight w:val="0"/>
      <w:marTop w:val="0"/>
      <w:marBottom w:val="0"/>
      <w:divBdr>
        <w:top w:val="none" w:sz="0" w:space="0" w:color="auto"/>
        <w:left w:val="none" w:sz="0" w:space="0" w:color="auto"/>
        <w:bottom w:val="none" w:sz="0" w:space="0" w:color="auto"/>
        <w:right w:val="none" w:sz="0" w:space="0" w:color="auto"/>
      </w:divBdr>
    </w:div>
    <w:div w:id="1890802636">
      <w:bodyDiv w:val="1"/>
      <w:marLeft w:val="0"/>
      <w:marRight w:val="0"/>
      <w:marTop w:val="0"/>
      <w:marBottom w:val="0"/>
      <w:divBdr>
        <w:top w:val="none" w:sz="0" w:space="0" w:color="auto"/>
        <w:left w:val="none" w:sz="0" w:space="0" w:color="auto"/>
        <w:bottom w:val="none" w:sz="0" w:space="0" w:color="auto"/>
        <w:right w:val="none" w:sz="0" w:space="0" w:color="auto"/>
      </w:divBdr>
    </w:div>
    <w:div w:id="1898778140">
      <w:bodyDiv w:val="1"/>
      <w:marLeft w:val="0"/>
      <w:marRight w:val="0"/>
      <w:marTop w:val="0"/>
      <w:marBottom w:val="0"/>
      <w:divBdr>
        <w:top w:val="none" w:sz="0" w:space="0" w:color="auto"/>
        <w:left w:val="none" w:sz="0" w:space="0" w:color="auto"/>
        <w:bottom w:val="none" w:sz="0" w:space="0" w:color="auto"/>
        <w:right w:val="none" w:sz="0" w:space="0" w:color="auto"/>
      </w:divBdr>
    </w:div>
    <w:div w:id="1981037953">
      <w:bodyDiv w:val="1"/>
      <w:marLeft w:val="0"/>
      <w:marRight w:val="0"/>
      <w:marTop w:val="0"/>
      <w:marBottom w:val="0"/>
      <w:divBdr>
        <w:top w:val="none" w:sz="0" w:space="0" w:color="auto"/>
        <w:left w:val="none" w:sz="0" w:space="0" w:color="auto"/>
        <w:bottom w:val="none" w:sz="0" w:space="0" w:color="auto"/>
        <w:right w:val="none" w:sz="0" w:space="0" w:color="auto"/>
      </w:divBdr>
    </w:div>
    <w:div w:id="2010718040">
      <w:bodyDiv w:val="1"/>
      <w:marLeft w:val="0"/>
      <w:marRight w:val="0"/>
      <w:marTop w:val="0"/>
      <w:marBottom w:val="0"/>
      <w:divBdr>
        <w:top w:val="none" w:sz="0" w:space="0" w:color="auto"/>
        <w:left w:val="none" w:sz="0" w:space="0" w:color="auto"/>
        <w:bottom w:val="none" w:sz="0" w:space="0" w:color="auto"/>
        <w:right w:val="none" w:sz="0" w:space="0" w:color="auto"/>
      </w:divBdr>
    </w:div>
    <w:div w:id="2030452587">
      <w:bodyDiv w:val="1"/>
      <w:marLeft w:val="0"/>
      <w:marRight w:val="0"/>
      <w:marTop w:val="0"/>
      <w:marBottom w:val="0"/>
      <w:divBdr>
        <w:top w:val="none" w:sz="0" w:space="0" w:color="auto"/>
        <w:left w:val="none" w:sz="0" w:space="0" w:color="auto"/>
        <w:bottom w:val="none" w:sz="0" w:space="0" w:color="auto"/>
        <w:right w:val="none" w:sz="0" w:space="0" w:color="auto"/>
      </w:divBdr>
    </w:div>
    <w:div w:id="2070569030">
      <w:bodyDiv w:val="1"/>
      <w:marLeft w:val="0"/>
      <w:marRight w:val="0"/>
      <w:marTop w:val="0"/>
      <w:marBottom w:val="0"/>
      <w:divBdr>
        <w:top w:val="none" w:sz="0" w:space="0" w:color="auto"/>
        <w:left w:val="none" w:sz="0" w:space="0" w:color="auto"/>
        <w:bottom w:val="none" w:sz="0" w:space="0" w:color="auto"/>
        <w:right w:val="none" w:sz="0" w:space="0" w:color="auto"/>
      </w:divBdr>
    </w:div>
    <w:div w:id="2085451464">
      <w:bodyDiv w:val="1"/>
      <w:marLeft w:val="0"/>
      <w:marRight w:val="0"/>
      <w:marTop w:val="0"/>
      <w:marBottom w:val="0"/>
      <w:divBdr>
        <w:top w:val="none" w:sz="0" w:space="0" w:color="auto"/>
        <w:left w:val="none" w:sz="0" w:space="0" w:color="auto"/>
        <w:bottom w:val="none" w:sz="0" w:space="0" w:color="auto"/>
        <w:right w:val="none" w:sz="0" w:space="0" w:color="auto"/>
      </w:divBdr>
    </w:div>
    <w:div w:id="2094468759">
      <w:bodyDiv w:val="1"/>
      <w:marLeft w:val="0"/>
      <w:marRight w:val="0"/>
      <w:marTop w:val="0"/>
      <w:marBottom w:val="0"/>
      <w:divBdr>
        <w:top w:val="none" w:sz="0" w:space="0" w:color="auto"/>
        <w:left w:val="none" w:sz="0" w:space="0" w:color="auto"/>
        <w:bottom w:val="none" w:sz="0" w:space="0" w:color="auto"/>
        <w:right w:val="none" w:sz="0" w:space="0" w:color="auto"/>
      </w:divBdr>
    </w:div>
    <w:div w:id="20997162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cdfuller@mdanderson.org" TargetMode="External"/><Relationship Id="rId4" Type="http://schemas.openxmlformats.org/officeDocument/2006/relationships/hyperlink" Target="mailto:hmelhalawani@mdanderso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7</Pages>
  <Words>1131</Words>
  <Characters>645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7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Timothy Alan</dc:creator>
  <cp:keywords/>
  <dc:description/>
  <cp:lastModifiedBy>Elhalawani,Hesham M</cp:lastModifiedBy>
  <cp:revision>6</cp:revision>
  <dcterms:created xsi:type="dcterms:W3CDTF">2018-01-11T22:45:00Z</dcterms:created>
  <dcterms:modified xsi:type="dcterms:W3CDTF">2018-08-08T18:01:00Z</dcterms:modified>
</cp:coreProperties>
</file>